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63BF38" w14:textId="77777777" w:rsidR="00D115BF" w:rsidRDefault="00D115BF" w:rsidP="00D115BF">
      <w:pPr>
        <w:spacing w:line="240" w:lineRule="auto"/>
      </w:pPr>
      <w:r>
        <w:t xml:space="preserve">Supplemental Table 1: Funding sources for blinatumomab, </w:t>
      </w:r>
      <w:proofErr w:type="spellStart"/>
      <w:r>
        <w:t>larotrectinib</w:t>
      </w:r>
      <w:proofErr w:type="spellEnd"/>
      <w:r>
        <w:t xml:space="preserve">, proton therapy, cellular therapy and associated costs. </w:t>
      </w:r>
    </w:p>
    <w:tbl>
      <w:tblPr>
        <w:tblStyle w:val="TableGrid"/>
        <w:tblW w:w="13055" w:type="dxa"/>
        <w:tblInd w:w="-100" w:type="dxa"/>
        <w:tblLook w:val="04A0" w:firstRow="1" w:lastRow="0" w:firstColumn="1" w:lastColumn="0" w:noHBand="0" w:noVBand="1"/>
      </w:tblPr>
      <w:tblGrid>
        <w:gridCol w:w="1909"/>
        <w:gridCol w:w="1202"/>
        <w:gridCol w:w="1266"/>
        <w:gridCol w:w="1417"/>
        <w:gridCol w:w="1510"/>
        <w:gridCol w:w="1522"/>
        <w:gridCol w:w="1512"/>
        <w:gridCol w:w="1457"/>
        <w:gridCol w:w="1260"/>
      </w:tblGrid>
      <w:tr w:rsidR="00D115BF" w:rsidRPr="002E71D1" w14:paraId="0EF5D234" w14:textId="77777777" w:rsidTr="000A22BA">
        <w:trPr>
          <w:trHeight w:val="320"/>
        </w:trPr>
        <w:tc>
          <w:tcPr>
            <w:tcW w:w="1909" w:type="dxa"/>
            <w:noWrap/>
            <w:hideMark/>
          </w:tcPr>
          <w:p w14:paraId="75AB6BFB" w14:textId="77777777" w:rsidR="00D115BF" w:rsidRPr="002E71D1" w:rsidRDefault="00D115BF" w:rsidP="000A22BA"/>
        </w:tc>
        <w:tc>
          <w:tcPr>
            <w:tcW w:w="1202" w:type="dxa"/>
            <w:noWrap/>
            <w:hideMark/>
          </w:tcPr>
          <w:p w14:paraId="4C5A7591" w14:textId="77777777" w:rsidR="00D115BF" w:rsidRPr="002E71D1" w:rsidRDefault="00D115BF" w:rsidP="000A22BA">
            <w:r w:rsidRPr="002E71D1">
              <w:t>Provincial Cancer Agency</w:t>
            </w:r>
          </w:p>
        </w:tc>
        <w:tc>
          <w:tcPr>
            <w:tcW w:w="1266" w:type="dxa"/>
            <w:noWrap/>
            <w:hideMark/>
          </w:tcPr>
          <w:p w14:paraId="455D1F68" w14:textId="77777777" w:rsidR="00D115BF" w:rsidRPr="002E71D1" w:rsidRDefault="00D115BF" w:rsidP="000A22BA">
            <w:r w:rsidRPr="002E71D1">
              <w:t xml:space="preserve">Provincial </w:t>
            </w:r>
            <w:r>
              <w:t>Health Plan, or Provincial Drug Plan</w:t>
            </w:r>
          </w:p>
        </w:tc>
        <w:tc>
          <w:tcPr>
            <w:tcW w:w="1417" w:type="dxa"/>
            <w:noWrap/>
            <w:hideMark/>
          </w:tcPr>
          <w:p w14:paraId="208AA98E" w14:textId="77777777" w:rsidR="00D115BF" w:rsidRPr="002E71D1" w:rsidRDefault="00D115BF" w:rsidP="000A22BA">
            <w:r w:rsidRPr="002E71D1">
              <w:t>Hospital Global Budget</w:t>
            </w:r>
          </w:p>
        </w:tc>
        <w:tc>
          <w:tcPr>
            <w:tcW w:w="1510" w:type="dxa"/>
            <w:noWrap/>
            <w:hideMark/>
          </w:tcPr>
          <w:p w14:paraId="02977F16" w14:textId="77777777" w:rsidR="00D115BF" w:rsidRPr="002E71D1" w:rsidRDefault="00D115BF" w:rsidP="000A22BA">
            <w:r w:rsidRPr="002E71D1">
              <w:t>Philanthropic Funds</w:t>
            </w:r>
          </w:p>
        </w:tc>
        <w:tc>
          <w:tcPr>
            <w:tcW w:w="1522" w:type="dxa"/>
            <w:noWrap/>
            <w:hideMark/>
          </w:tcPr>
          <w:p w14:paraId="08F321F2" w14:textId="77777777" w:rsidR="00D115BF" w:rsidRPr="002E71D1" w:rsidRDefault="00D115BF" w:rsidP="000A22BA">
            <w:r w:rsidRPr="002E71D1">
              <w:t xml:space="preserve">Manufacturer Support Program </w:t>
            </w:r>
          </w:p>
        </w:tc>
        <w:tc>
          <w:tcPr>
            <w:tcW w:w="1512" w:type="dxa"/>
            <w:noWrap/>
            <w:hideMark/>
          </w:tcPr>
          <w:p w14:paraId="726A082C" w14:textId="77777777" w:rsidR="00D115BF" w:rsidRPr="002E71D1" w:rsidRDefault="00D115BF" w:rsidP="000A22BA">
            <w:r w:rsidRPr="002E71D1">
              <w:t xml:space="preserve">Patient Private Insurance </w:t>
            </w:r>
          </w:p>
        </w:tc>
        <w:tc>
          <w:tcPr>
            <w:tcW w:w="1457" w:type="dxa"/>
            <w:noWrap/>
            <w:hideMark/>
          </w:tcPr>
          <w:p w14:paraId="68C866D9" w14:textId="77777777" w:rsidR="00D115BF" w:rsidRPr="002E71D1" w:rsidRDefault="00D115BF" w:rsidP="000A22BA">
            <w:r w:rsidRPr="002E71D1">
              <w:t>Patient Private Pay</w:t>
            </w:r>
          </w:p>
        </w:tc>
        <w:tc>
          <w:tcPr>
            <w:tcW w:w="1260" w:type="dxa"/>
            <w:noWrap/>
            <w:hideMark/>
          </w:tcPr>
          <w:p w14:paraId="6B1E92E2" w14:textId="77777777" w:rsidR="00D115BF" w:rsidRPr="002E71D1" w:rsidRDefault="00D115BF" w:rsidP="000A22BA">
            <w:r w:rsidRPr="002E71D1">
              <w:t>Other</w:t>
            </w:r>
          </w:p>
        </w:tc>
      </w:tr>
      <w:tr w:rsidR="00D115BF" w:rsidRPr="002E71D1" w14:paraId="6677825E" w14:textId="77777777" w:rsidTr="000A22BA">
        <w:trPr>
          <w:trHeight w:val="320"/>
        </w:trPr>
        <w:tc>
          <w:tcPr>
            <w:tcW w:w="13055" w:type="dxa"/>
            <w:gridSpan w:val="9"/>
            <w:noWrap/>
          </w:tcPr>
          <w:p w14:paraId="078DD02A" w14:textId="77777777" w:rsidR="00D115BF" w:rsidRPr="002E71D1" w:rsidRDefault="00D115BF" w:rsidP="000A22BA">
            <w:r>
              <w:rPr>
                <w:i/>
                <w:iCs/>
              </w:rPr>
              <w:t>Blinatumomab, n=35</w:t>
            </w:r>
          </w:p>
        </w:tc>
      </w:tr>
      <w:tr w:rsidR="00D115BF" w:rsidRPr="002E71D1" w14:paraId="4651C34D" w14:textId="77777777" w:rsidTr="000A22BA">
        <w:trPr>
          <w:trHeight w:val="320"/>
        </w:trPr>
        <w:tc>
          <w:tcPr>
            <w:tcW w:w="1909" w:type="dxa"/>
            <w:noWrap/>
            <w:hideMark/>
          </w:tcPr>
          <w:p w14:paraId="11D14950" w14:textId="77777777" w:rsidR="00D115BF" w:rsidRPr="002E71D1" w:rsidRDefault="00D115BF" w:rsidP="000A22BA">
            <w:r w:rsidRPr="002E71D1">
              <w:t>Blinatumomab</w:t>
            </w:r>
          </w:p>
        </w:tc>
        <w:tc>
          <w:tcPr>
            <w:tcW w:w="1202" w:type="dxa"/>
            <w:noWrap/>
            <w:hideMark/>
          </w:tcPr>
          <w:p w14:paraId="24F62A87" w14:textId="77777777" w:rsidR="00D115BF" w:rsidRPr="002E71D1" w:rsidRDefault="00D115BF" w:rsidP="000A22BA">
            <w:r w:rsidRPr="002E71D1">
              <w:t>19 (54.3%)</w:t>
            </w:r>
          </w:p>
        </w:tc>
        <w:tc>
          <w:tcPr>
            <w:tcW w:w="1266" w:type="dxa"/>
            <w:noWrap/>
            <w:hideMark/>
          </w:tcPr>
          <w:p w14:paraId="12CA33D2" w14:textId="77777777" w:rsidR="00D115BF" w:rsidRPr="002E71D1" w:rsidRDefault="00D115BF" w:rsidP="000A22BA">
            <w:r w:rsidRPr="002E71D1">
              <w:t>N/A</w:t>
            </w:r>
          </w:p>
        </w:tc>
        <w:tc>
          <w:tcPr>
            <w:tcW w:w="1417" w:type="dxa"/>
            <w:noWrap/>
            <w:hideMark/>
          </w:tcPr>
          <w:p w14:paraId="7232AA4C" w14:textId="77777777" w:rsidR="00D115BF" w:rsidRPr="002E71D1" w:rsidRDefault="00D115BF" w:rsidP="000A22BA">
            <w:r w:rsidRPr="002E71D1">
              <w:t>19 (54.3%)</w:t>
            </w:r>
          </w:p>
        </w:tc>
        <w:tc>
          <w:tcPr>
            <w:tcW w:w="1510" w:type="dxa"/>
            <w:noWrap/>
            <w:hideMark/>
          </w:tcPr>
          <w:p w14:paraId="1CBC097E" w14:textId="77777777" w:rsidR="00D115BF" w:rsidRPr="002E71D1" w:rsidRDefault="00D115BF" w:rsidP="000A22BA">
            <w:r w:rsidRPr="002E71D1">
              <w:t>2 (5.7%)</w:t>
            </w:r>
          </w:p>
        </w:tc>
        <w:tc>
          <w:tcPr>
            <w:tcW w:w="1522" w:type="dxa"/>
            <w:noWrap/>
            <w:hideMark/>
          </w:tcPr>
          <w:p w14:paraId="74C4DF31" w14:textId="77777777" w:rsidR="00D115BF" w:rsidRPr="002E71D1" w:rsidRDefault="00D115BF" w:rsidP="000A22BA">
            <w:r w:rsidRPr="002E71D1">
              <w:t>14 (40.0%)</w:t>
            </w:r>
          </w:p>
        </w:tc>
        <w:tc>
          <w:tcPr>
            <w:tcW w:w="1512" w:type="dxa"/>
            <w:noWrap/>
            <w:hideMark/>
          </w:tcPr>
          <w:p w14:paraId="3FB35263" w14:textId="77777777" w:rsidR="00D115BF" w:rsidRPr="002E71D1" w:rsidRDefault="00D115BF" w:rsidP="000A22BA">
            <w:r w:rsidRPr="002E71D1">
              <w:t>2 (5.7%)</w:t>
            </w:r>
          </w:p>
        </w:tc>
        <w:tc>
          <w:tcPr>
            <w:tcW w:w="1457" w:type="dxa"/>
            <w:noWrap/>
            <w:hideMark/>
          </w:tcPr>
          <w:p w14:paraId="5D6C75E8" w14:textId="77777777" w:rsidR="00D115BF" w:rsidRPr="002E71D1" w:rsidRDefault="00D115BF" w:rsidP="000A22BA">
            <w:r w:rsidRPr="002E71D1">
              <w:t>0 (0.0%)</w:t>
            </w:r>
          </w:p>
        </w:tc>
        <w:tc>
          <w:tcPr>
            <w:tcW w:w="1260" w:type="dxa"/>
            <w:noWrap/>
            <w:hideMark/>
          </w:tcPr>
          <w:p w14:paraId="24F42C3C" w14:textId="77777777" w:rsidR="00D115BF" w:rsidRPr="002E71D1" w:rsidRDefault="00D115BF" w:rsidP="000A22BA">
            <w:r w:rsidRPr="002E71D1">
              <w:t>0 (0.0%)</w:t>
            </w:r>
          </w:p>
        </w:tc>
      </w:tr>
      <w:tr w:rsidR="00D115BF" w:rsidRPr="002E71D1" w14:paraId="22F9E2B1" w14:textId="77777777" w:rsidTr="000A22BA">
        <w:trPr>
          <w:trHeight w:val="320"/>
        </w:trPr>
        <w:tc>
          <w:tcPr>
            <w:tcW w:w="13055" w:type="dxa"/>
            <w:gridSpan w:val="9"/>
            <w:noWrap/>
          </w:tcPr>
          <w:p w14:paraId="49BE4214" w14:textId="77777777" w:rsidR="00D115BF" w:rsidRPr="002E71D1" w:rsidRDefault="00D115BF" w:rsidP="000A22BA">
            <w:r>
              <w:rPr>
                <w:i/>
                <w:iCs/>
              </w:rPr>
              <w:t>Larotrectinib, n=27</w:t>
            </w:r>
          </w:p>
        </w:tc>
      </w:tr>
      <w:tr w:rsidR="00D115BF" w:rsidRPr="002E71D1" w14:paraId="573DD330" w14:textId="77777777" w:rsidTr="000A22BA">
        <w:trPr>
          <w:trHeight w:val="320"/>
        </w:trPr>
        <w:tc>
          <w:tcPr>
            <w:tcW w:w="1909" w:type="dxa"/>
            <w:noWrap/>
            <w:hideMark/>
          </w:tcPr>
          <w:p w14:paraId="677A6994" w14:textId="77777777" w:rsidR="00D115BF" w:rsidRPr="002E71D1" w:rsidRDefault="00D115BF" w:rsidP="000A22BA">
            <w:r w:rsidRPr="002E71D1">
              <w:t>Larotrectinib</w:t>
            </w:r>
          </w:p>
        </w:tc>
        <w:tc>
          <w:tcPr>
            <w:tcW w:w="1202" w:type="dxa"/>
            <w:noWrap/>
            <w:hideMark/>
          </w:tcPr>
          <w:p w14:paraId="5E314554" w14:textId="77777777" w:rsidR="00D115BF" w:rsidRPr="002E71D1" w:rsidRDefault="00D115BF" w:rsidP="000A22BA">
            <w:r w:rsidRPr="002E71D1">
              <w:t>11 (40.7%)</w:t>
            </w:r>
          </w:p>
        </w:tc>
        <w:tc>
          <w:tcPr>
            <w:tcW w:w="1266" w:type="dxa"/>
            <w:noWrap/>
            <w:hideMark/>
          </w:tcPr>
          <w:p w14:paraId="233D9D4E" w14:textId="77777777" w:rsidR="00D115BF" w:rsidRPr="002E71D1" w:rsidRDefault="00D115BF" w:rsidP="000A22BA">
            <w:r w:rsidRPr="002E71D1">
              <w:t>5 (18.5%)</w:t>
            </w:r>
          </w:p>
        </w:tc>
        <w:tc>
          <w:tcPr>
            <w:tcW w:w="1417" w:type="dxa"/>
            <w:noWrap/>
            <w:hideMark/>
          </w:tcPr>
          <w:p w14:paraId="0DC8817F" w14:textId="77777777" w:rsidR="00D115BF" w:rsidRPr="002E71D1" w:rsidRDefault="00D115BF" w:rsidP="000A22BA">
            <w:r w:rsidRPr="002E71D1">
              <w:t>7 (25.9%)</w:t>
            </w:r>
          </w:p>
        </w:tc>
        <w:tc>
          <w:tcPr>
            <w:tcW w:w="1510" w:type="dxa"/>
            <w:noWrap/>
            <w:hideMark/>
          </w:tcPr>
          <w:p w14:paraId="601C958A" w14:textId="77777777" w:rsidR="00D115BF" w:rsidRPr="002E71D1" w:rsidRDefault="00D115BF" w:rsidP="000A22BA">
            <w:r w:rsidRPr="002E71D1">
              <w:t>3 (11.1%)</w:t>
            </w:r>
          </w:p>
        </w:tc>
        <w:tc>
          <w:tcPr>
            <w:tcW w:w="1522" w:type="dxa"/>
            <w:noWrap/>
            <w:hideMark/>
          </w:tcPr>
          <w:p w14:paraId="43A1B602" w14:textId="77777777" w:rsidR="00D115BF" w:rsidRPr="002E71D1" w:rsidRDefault="00D115BF" w:rsidP="000A22BA">
            <w:r w:rsidRPr="002E71D1">
              <w:t>15 (55.6%)</w:t>
            </w:r>
          </w:p>
        </w:tc>
        <w:tc>
          <w:tcPr>
            <w:tcW w:w="1512" w:type="dxa"/>
            <w:noWrap/>
            <w:hideMark/>
          </w:tcPr>
          <w:p w14:paraId="2DD053A1" w14:textId="77777777" w:rsidR="00D115BF" w:rsidRPr="002E71D1" w:rsidRDefault="00D115BF" w:rsidP="000A22BA">
            <w:r w:rsidRPr="002E71D1">
              <w:t>10 (37.0%)</w:t>
            </w:r>
          </w:p>
        </w:tc>
        <w:tc>
          <w:tcPr>
            <w:tcW w:w="1457" w:type="dxa"/>
            <w:noWrap/>
            <w:hideMark/>
          </w:tcPr>
          <w:p w14:paraId="2C25065B" w14:textId="77777777" w:rsidR="00D115BF" w:rsidRPr="002E71D1" w:rsidRDefault="00D115BF" w:rsidP="000A22BA">
            <w:r w:rsidRPr="002E71D1">
              <w:t>5 (18.5%)</w:t>
            </w:r>
          </w:p>
        </w:tc>
        <w:tc>
          <w:tcPr>
            <w:tcW w:w="1260" w:type="dxa"/>
            <w:noWrap/>
            <w:hideMark/>
          </w:tcPr>
          <w:p w14:paraId="237193BF" w14:textId="77777777" w:rsidR="00D115BF" w:rsidRPr="002E71D1" w:rsidRDefault="00D115BF" w:rsidP="000A22BA">
            <w:r w:rsidRPr="002E71D1">
              <w:t>0 (0.0%)</w:t>
            </w:r>
          </w:p>
        </w:tc>
      </w:tr>
      <w:tr w:rsidR="00D115BF" w:rsidRPr="002E71D1" w14:paraId="7D5E736F" w14:textId="77777777" w:rsidTr="000A22BA">
        <w:trPr>
          <w:trHeight w:val="320"/>
        </w:trPr>
        <w:tc>
          <w:tcPr>
            <w:tcW w:w="13055" w:type="dxa"/>
            <w:gridSpan w:val="9"/>
            <w:hideMark/>
          </w:tcPr>
          <w:p w14:paraId="79DBB93E" w14:textId="77777777" w:rsidR="00D115BF" w:rsidRPr="0069507F" w:rsidRDefault="00D115BF" w:rsidP="000A22BA">
            <w:pPr>
              <w:rPr>
                <w:i/>
                <w:iCs/>
              </w:rPr>
            </w:pPr>
            <w:r>
              <w:rPr>
                <w:i/>
                <w:iCs/>
              </w:rPr>
              <w:t>Proton therapy and additional potential costs, n=30</w:t>
            </w:r>
          </w:p>
        </w:tc>
      </w:tr>
      <w:tr w:rsidR="00D115BF" w:rsidRPr="002E71D1" w14:paraId="366E03AB" w14:textId="77777777" w:rsidTr="000A22BA">
        <w:trPr>
          <w:trHeight w:val="320"/>
        </w:trPr>
        <w:tc>
          <w:tcPr>
            <w:tcW w:w="1909" w:type="dxa"/>
            <w:noWrap/>
            <w:hideMark/>
          </w:tcPr>
          <w:p w14:paraId="2B7F6987" w14:textId="77777777" w:rsidR="00D115BF" w:rsidRPr="002E71D1" w:rsidRDefault="00D115BF" w:rsidP="000A22BA">
            <w:r w:rsidRPr="002E71D1">
              <w:t>Proton beam therapy</w:t>
            </w:r>
          </w:p>
        </w:tc>
        <w:tc>
          <w:tcPr>
            <w:tcW w:w="1202" w:type="dxa"/>
            <w:noWrap/>
            <w:hideMark/>
          </w:tcPr>
          <w:p w14:paraId="520031CA" w14:textId="77777777" w:rsidR="00D115BF" w:rsidRPr="002E71D1" w:rsidRDefault="00D115BF" w:rsidP="000A22BA">
            <w:r w:rsidRPr="002E71D1">
              <w:t>9 (30.0%)</w:t>
            </w:r>
          </w:p>
        </w:tc>
        <w:tc>
          <w:tcPr>
            <w:tcW w:w="1266" w:type="dxa"/>
            <w:noWrap/>
            <w:hideMark/>
          </w:tcPr>
          <w:p w14:paraId="6C82F2BD" w14:textId="77777777" w:rsidR="00D115BF" w:rsidRPr="002E71D1" w:rsidRDefault="00D115BF" w:rsidP="000A22BA">
            <w:r w:rsidRPr="002E71D1">
              <w:t>17 (56.7%)</w:t>
            </w:r>
          </w:p>
        </w:tc>
        <w:tc>
          <w:tcPr>
            <w:tcW w:w="1417" w:type="dxa"/>
            <w:noWrap/>
            <w:hideMark/>
          </w:tcPr>
          <w:p w14:paraId="76A72D20" w14:textId="77777777" w:rsidR="00D115BF" w:rsidRPr="002E71D1" w:rsidRDefault="00D115BF" w:rsidP="000A22BA">
            <w:r w:rsidRPr="002E71D1">
              <w:t>0 (0.0%)</w:t>
            </w:r>
          </w:p>
        </w:tc>
        <w:tc>
          <w:tcPr>
            <w:tcW w:w="1510" w:type="dxa"/>
            <w:noWrap/>
            <w:hideMark/>
          </w:tcPr>
          <w:p w14:paraId="067B1732" w14:textId="77777777" w:rsidR="00D115BF" w:rsidRPr="002E71D1" w:rsidRDefault="00D115BF" w:rsidP="000A22BA">
            <w:r w:rsidRPr="002E71D1">
              <w:t>1 (3.3%)</w:t>
            </w:r>
          </w:p>
        </w:tc>
        <w:tc>
          <w:tcPr>
            <w:tcW w:w="1522" w:type="dxa"/>
            <w:noWrap/>
            <w:hideMark/>
          </w:tcPr>
          <w:p w14:paraId="3B35824D" w14:textId="77777777" w:rsidR="00D115BF" w:rsidRPr="002E71D1" w:rsidRDefault="00D115BF" w:rsidP="000A22BA">
            <w:r>
              <w:t>N/A</w:t>
            </w:r>
          </w:p>
        </w:tc>
        <w:tc>
          <w:tcPr>
            <w:tcW w:w="1512" w:type="dxa"/>
            <w:noWrap/>
            <w:hideMark/>
          </w:tcPr>
          <w:p w14:paraId="0ED4931A" w14:textId="77777777" w:rsidR="00D115BF" w:rsidRPr="002E71D1" w:rsidRDefault="00D115BF" w:rsidP="000A22BA">
            <w:r w:rsidRPr="002E71D1">
              <w:t>0 (0.0%)</w:t>
            </w:r>
          </w:p>
        </w:tc>
        <w:tc>
          <w:tcPr>
            <w:tcW w:w="1457" w:type="dxa"/>
            <w:noWrap/>
            <w:hideMark/>
          </w:tcPr>
          <w:p w14:paraId="0C1BF8BB" w14:textId="77777777" w:rsidR="00D115BF" w:rsidRPr="002E71D1" w:rsidRDefault="00D115BF" w:rsidP="000A22BA">
            <w:r w:rsidRPr="002E71D1">
              <w:t>1 (3.3%)</w:t>
            </w:r>
          </w:p>
        </w:tc>
        <w:tc>
          <w:tcPr>
            <w:tcW w:w="1260" w:type="dxa"/>
            <w:noWrap/>
            <w:hideMark/>
          </w:tcPr>
          <w:p w14:paraId="2821DED3" w14:textId="77777777" w:rsidR="00D115BF" w:rsidRPr="002E71D1" w:rsidRDefault="00D115BF" w:rsidP="000A22BA">
            <w:r w:rsidRPr="002E71D1">
              <w:t>0 (0.0%)</w:t>
            </w:r>
          </w:p>
        </w:tc>
      </w:tr>
      <w:tr w:rsidR="00D115BF" w:rsidRPr="002E71D1" w14:paraId="11C0EE52" w14:textId="77777777" w:rsidTr="000A22BA">
        <w:trPr>
          <w:trHeight w:val="320"/>
        </w:trPr>
        <w:tc>
          <w:tcPr>
            <w:tcW w:w="1909" w:type="dxa"/>
            <w:noWrap/>
            <w:hideMark/>
          </w:tcPr>
          <w:p w14:paraId="358F87BF" w14:textId="77777777" w:rsidR="00D115BF" w:rsidRPr="002E71D1" w:rsidRDefault="00D115BF" w:rsidP="000A22BA">
            <w:r w:rsidRPr="002E71D1">
              <w:t>Chemotherapy</w:t>
            </w:r>
          </w:p>
        </w:tc>
        <w:tc>
          <w:tcPr>
            <w:tcW w:w="1202" w:type="dxa"/>
            <w:noWrap/>
            <w:hideMark/>
          </w:tcPr>
          <w:p w14:paraId="5E576EF2" w14:textId="77777777" w:rsidR="00D115BF" w:rsidRPr="002E71D1" w:rsidRDefault="00D115BF" w:rsidP="000A22BA">
            <w:r w:rsidRPr="002E71D1">
              <w:t>11 (36.7%)</w:t>
            </w:r>
          </w:p>
        </w:tc>
        <w:tc>
          <w:tcPr>
            <w:tcW w:w="1266" w:type="dxa"/>
            <w:noWrap/>
            <w:hideMark/>
          </w:tcPr>
          <w:p w14:paraId="5B481B78" w14:textId="77777777" w:rsidR="00D115BF" w:rsidRPr="002E71D1" w:rsidRDefault="00D115BF" w:rsidP="000A22BA">
            <w:r w:rsidRPr="002E71D1">
              <w:t>19 (63.3%)</w:t>
            </w:r>
          </w:p>
        </w:tc>
        <w:tc>
          <w:tcPr>
            <w:tcW w:w="1417" w:type="dxa"/>
            <w:noWrap/>
            <w:hideMark/>
          </w:tcPr>
          <w:p w14:paraId="7852B776" w14:textId="77777777" w:rsidR="00D115BF" w:rsidRPr="002E71D1" w:rsidRDefault="00D115BF" w:rsidP="000A22BA">
            <w:r w:rsidRPr="002E71D1">
              <w:t>7 (23.3%)</w:t>
            </w:r>
          </w:p>
        </w:tc>
        <w:tc>
          <w:tcPr>
            <w:tcW w:w="1510" w:type="dxa"/>
            <w:noWrap/>
            <w:hideMark/>
          </w:tcPr>
          <w:p w14:paraId="18552726" w14:textId="77777777" w:rsidR="00D115BF" w:rsidRPr="002E71D1" w:rsidRDefault="00D115BF" w:rsidP="000A22BA">
            <w:r w:rsidRPr="002E71D1">
              <w:t>2 (6.7%)</w:t>
            </w:r>
          </w:p>
        </w:tc>
        <w:tc>
          <w:tcPr>
            <w:tcW w:w="1522" w:type="dxa"/>
            <w:noWrap/>
            <w:hideMark/>
          </w:tcPr>
          <w:p w14:paraId="15CBAB42" w14:textId="77777777" w:rsidR="00D115BF" w:rsidRPr="002E71D1" w:rsidRDefault="00D115BF" w:rsidP="000A22BA">
            <w:r>
              <w:t>N/A</w:t>
            </w:r>
          </w:p>
        </w:tc>
        <w:tc>
          <w:tcPr>
            <w:tcW w:w="1512" w:type="dxa"/>
            <w:noWrap/>
            <w:hideMark/>
          </w:tcPr>
          <w:p w14:paraId="4175BD45" w14:textId="77777777" w:rsidR="00D115BF" w:rsidRPr="002E71D1" w:rsidRDefault="00D115BF" w:rsidP="000A22BA">
            <w:r w:rsidRPr="002E71D1">
              <w:t>2 (6.7%)</w:t>
            </w:r>
          </w:p>
        </w:tc>
        <w:tc>
          <w:tcPr>
            <w:tcW w:w="1457" w:type="dxa"/>
            <w:noWrap/>
            <w:hideMark/>
          </w:tcPr>
          <w:p w14:paraId="5CEAE60B" w14:textId="77777777" w:rsidR="00D115BF" w:rsidRPr="002E71D1" w:rsidRDefault="00D115BF" w:rsidP="000A22BA">
            <w:r w:rsidRPr="002E71D1">
              <w:t>1 (3.3%)</w:t>
            </w:r>
          </w:p>
        </w:tc>
        <w:tc>
          <w:tcPr>
            <w:tcW w:w="1260" w:type="dxa"/>
            <w:noWrap/>
            <w:hideMark/>
          </w:tcPr>
          <w:p w14:paraId="3A881601" w14:textId="77777777" w:rsidR="00D115BF" w:rsidRPr="002E71D1" w:rsidRDefault="00D115BF" w:rsidP="000A22BA">
            <w:r w:rsidRPr="002E71D1">
              <w:t>0 (0.0%)</w:t>
            </w:r>
          </w:p>
        </w:tc>
      </w:tr>
      <w:tr w:rsidR="00D115BF" w:rsidRPr="002E71D1" w14:paraId="7A7134DC" w14:textId="77777777" w:rsidTr="000A22BA">
        <w:trPr>
          <w:trHeight w:val="320"/>
        </w:trPr>
        <w:tc>
          <w:tcPr>
            <w:tcW w:w="1909" w:type="dxa"/>
            <w:noWrap/>
            <w:hideMark/>
          </w:tcPr>
          <w:p w14:paraId="31837DFB" w14:textId="77777777" w:rsidR="00D115BF" w:rsidRPr="002E71D1" w:rsidRDefault="00D115BF" w:rsidP="000A22BA">
            <w:r w:rsidRPr="002E71D1">
              <w:t xml:space="preserve">Supportive care (e.g. transfusions, </w:t>
            </w:r>
            <w:r>
              <w:t>intravenous</w:t>
            </w:r>
            <w:r w:rsidRPr="002E71D1">
              <w:t xml:space="preserve"> fluids, nutrition)</w:t>
            </w:r>
          </w:p>
        </w:tc>
        <w:tc>
          <w:tcPr>
            <w:tcW w:w="1202" w:type="dxa"/>
            <w:noWrap/>
            <w:hideMark/>
          </w:tcPr>
          <w:p w14:paraId="1C84D6E2" w14:textId="77777777" w:rsidR="00D115BF" w:rsidRPr="002E71D1" w:rsidRDefault="00D115BF" w:rsidP="000A22BA">
            <w:r w:rsidRPr="002E71D1">
              <w:t>2 (6.7%)</w:t>
            </w:r>
          </w:p>
        </w:tc>
        <w:tc>
          <w:tcPr>
            <w:tcW w:w="1266" w:type="dxa"/>
            <w:noWrap/>
            <w:hideMark/>
          </w:tcPr>
          <w:p w14:paraId="2F3467A1" w14:textId="77777777" w:rsidR="00D115BF" w:rsidRPr="002E71D1" w:rsidRDefault="00D115BF" w:rsidP="000A22BA">
            <w:r w:rsidRPr="002E71D1">
              <w:t>22 (73.3%)</w:t>
            </w:r>
          </w:p>
        </w:tc>
        <w:tc>
          <w:tcPr>
            <w:tcW w:w="1417" w:type="dxa"/>
            <w:noWrap/>
            <w:hideMark/>
          </w:tcPr>
          <w:p w14:paraId="087868ED" w14:textId="77777777" w:rsidR="00D115BF" w:rsidRPr="002E71D1" w:rsidRDefault="00D115BF" w:rsidP="000A22BA">
            <w:r w:rsidRPr="002E71D1">
              <w:t>9 (30.0%)</w:t>
            </w:r>
          </w:p>
        </w:tc>
        <w:tc>
          <w:tcPr>
            <w:tcW w:w="1510" w:type="dxa"/>
            <w:noWrap/>
            <w:hideMark/>
          </w:tcPr>
          <w:p w14:paraId="0E5E12FC" w14:textId="77777777" w:rsidR="00D115BF" w:rsidRPr="002E71D1" w:rsidRDefault="00D115BF" w:rsidP="000A22BA">
            <w:r w:rsidRPr="002E71D1">
              <w:t>3 (10.0%)</w:t>
            </w:r>
          </w:p>
        </w:tc>
        <w:tc>
          <w:tcPr>
            <w:tcW w:w="1522" w:type="dxa"/>
            <w:noWrap/>
            <w:hideMark/>
          </w:tcPr>
          <w:p w14:paraId="4A0AFA94" w14:textId="77777777" w:rsidR="00D115BF" w:rsidRPr="002E71D1" w:rsidRDefault="00D115BF" w:rsidP="000A22BA">
            <w:r>
              <w:t>N/A</w:t>
            </w:r>
          </w:p>
        </w:tc>
        <w:tc>
          <w:tcPr>
            <w:tcW w:w="1512" w:type="dxa"/>
            <w:noWrap/>
            <w:hideMark/>
          </w:tcPr>
          <w:p w14:paraId="223BDFFA" w14:textId="77777777" w:rsidR="00D115BF" w:rsidRPr="002E71D1" w:rsidRDefault="00D115BF" w:rsidP="000A22BA">
            <w:r w:rsidRPr="002E71D1">
              <w:t>2 (6.7%)</w:t>
            </w:r>
          </w:p>
        </w:tc>
        <w:tc>
          <w:tcPr>
            <w:tcW w:w="1457" w:type="dxa"/>
            <w:noWrap/>
            <w:hideMark/>
          </w:tcPr>
          <w:p w14:paraId="6E0C35FC" w14:textId="77777777" w:rsidR="00D115BF" w:rsidRPr="002E71D1" w:rsidRDefault="00D115BF" w:rsidP="000A22BA">
            <w:r w:rsidRPr="002E71D1">
              <w:t>2 (6.7%)</w:t>
            </w:r>
          </w:p>
        </w:tc>
        <w:tc>
          <w:tcPr>
            <w:tcW w:w="1260" w:type="dxa"/>
            <w:noWrap/>
            <w:hideMark/>
          </w:tcPr>
          <w:p w14:paraId="657FFF47" w14:textId="77777777" w:rsidR="00D115BF" w:rsidRPr="002E71D1" w:rsidRDefault="00D115BF" w:rsidP="000A22BA">
            <w:r w:rsidRPr="002E71D1">
              <w:t>0 (0.0%)</w:t>
            </w:r>
          </w:p>
        </w:tc>
      </w:tr>
      <w:tr w:rsidR="00D115BF" w:rsidRPr="002E71D1" w14:paraId="00A7A326" w14:textId="77777777" w:rsidTr="000A22BA">
        <w:trPr>
          <w:trHeight w:val="320"/>
        </w:trPr>
        <w:tc>
          <w:tcPr>
            <w:tcW w:w="1909" w:type="dxa"/>
            <w:noWrap/>
            <w:hideMark/>
          </w:tcPr>
          <w:p w14:paraId="6405D59B" w14:textId="77777777" w:rsidR="00D115BF" w:rsidRPr="002E71D1" w:rsidRDefault="00D115BF" w:rsidP="000A22BA">
            <w:r w:rsidRPr="002E71D1">
              <w:t>Unexpected admissions to hospital</w:t>
            </w:r>
          </w:p>
        </w:tc>
        <w:tc>
          <w:tcPr>
            <w:tcW w:w="1202" w:type="dxa"/>
            <w:noWrap/>
            <w:hideMark/>
          </w:tcPr>
          <w:p w14:paraId="4EE0748C" w14:textId="77777777" w:rsidR="00D115BF" w:rsidRPr="002E71D1" w:rsidRDefault="00D115BF" w:rsidP="000A22BA">
            <w:r w:rsidRPr="002E71D1">
              <w:t>3 (10.0%)</w:t>
            </w:r>
          </w:p>
        </w:tc>
        <w:tc>
          <w:tcPr>
            <w:tcW w:w="1266" w:type="dxa"/>
            <w:noWrap/>
            <w:hideMark/>
          </w:tcPr>
          <w:p w14:paraId="13E40584" w14:textId="77777777" w:rsidR="00D115BF" w:rsidRPr="002E71D1" w:rsidRDefault="00D115BF" w:rsidP="000A22BA">
            <w:r w:rsidRPr="002E71D1">
              <w:t>17 (56.7%)</w:t>
            </w:r>
          </w:p>
        </w:tc>
        <w:tc>
          <w:tcPr>
            <w:tcW w:w="1417" w:type="dxa"/>
            <w:noWrap/>
            <w:hideMark/>
          </w:tcPr>
          <w:p w14:paraId="2DB44696" w14:textId="77777777" w:rsidR="00D115BF" w:rsidRPr="002E71D1" w:rsidRDefault="00D115BF" w:rsidP="000A22BA">
            <w:r w:rsidRPr="002E71D1">
              <w:t>6 (20.0%)</w:t>
            </w:r>
          </w:p>
        </w:tc>
        <w:tc>
          <w:tcPr>
            <w:tcW w:w="1510" w:type="dxa"/>
            <w:noWrap/>
            <w:hideMark/>
          </w:tcPr>
          <w:p w14:paraId="7804B3B8" w14:textId="77777777" w:rsidR="00D115BF" w:rsidRPr="002E71D1" w:rsidRDefault="00D115BF" w:rsidP="000A22BA">
            <w:r w:rsidRPr="002E71D1">
              <w:t>0 (0.0%)</w:t>
            </w:r>
          </w:p>
        </w:tc>
        <w:tc>
          <w:tcPr>
            <w:tcW w:w="1522" w:type="dxa"/>
            <w:noWrap/>
            <w:hideMark/>
          </w:tcPr>
          <w:p w14:paraId="676F81C4" w14:textId="77777777" w:rsidR="00D115BF" w:rsidRPr="002E71D1" w:rsidRDefault="00D115BF" w:rsidP="000A22BA">
            <w:r>
              <w:t>N/A</w:t>
            </w:r>
          </w:p>
        </w:tc>
        <w:tc>
          <w:tcPr>
            <w:tcW w:w="1512" w:type="dxa"/>
            <w:noWrap/>
            <w:hideMark/>
          </w:tcPr>
          <w:p w14:paraId="3BD23A02" w14:textId="77777777" w:rsidR="00D115BF" w:rsidRPr="002E71D1" w:rsidRDefault="00D115BF" w:rsidP="000A22BA">
            <w:r w:rsidRPr="002E71D1">
              <w:t>0 (0.0%)</w:t>
            </w:r>
          </w:p>
        </w:tc>
        <w:tc>
          <w:tcPr>
            <w:tcW w:w="1457" w:type="dxa"/>
            <w:noWrap/>
            <w:hideMark/>
          </w:tcPr>
          <w:p w14:paraId="0B083798" w14:textId="77777777" w:rsidR="00D115BF" w:rsidRPr="002E71D1" w:rsidRDefault="00D115BF" w:rsidP="000A22BA">
            <w:r w:rsidRPr="002E71D1">
              <w:t>0 (0.0%)</w:t>
            </w:r>
          </w:p>
        </w:tc>
        <w:tc>
          <w:tcPr>
            <w:tcW w:w="1260" w:type="dxa"/>
            <w:noWrap/>
            <w:hideMark/>
          </w:tcPr>
          <w:p w14:paraId="55498607" w14:textId="77777777" w:rsidR="00D115BF" w:rsidRPr="002E71D1" w:rsidRDefault="00D115BF" w:rsidP="000A22BA">
            <w:r w:rsidRPr="002E71D1">
              <w:t>0 (0.0%)</w:t>
            </w:r>
          </w:p>
        </w:tc>
      </w:tr>
      <w:tr w:rsidR="00D115BF" w:rsidRPr="002E71D1" w14:paraId="624A047A" w14:textId="77777777" w:rsidTr="000A22BA">
        <w:trPr>
          <w:trHeight w:val="320"/>
        </w:trPr>
        <w:tc>
          <w:tcPr>
            <w:tcW w:w="1909" w:type="dxa"/>
            <w:noWrap/>
            <w:hideMark/>
          </w:tcPr>
          <w:p w14:paraId="3A2A8BCC" w14:textId="77777777" w:rsidR="00D115BF" w:rsidRPr="002E71D1" w:rsidRDefault="00D115BF" w:rsidP="000A22BA">
            <w:r w:rsidRPr="002E71D1">
              <w:t>Travel</w:t>
            </w:r>
          </w:p>
        </w:tc>
        <w:tc>
          <w:tcPr>
            <w:tcW w:w="1202" w:type="dxa"/>
            <w:noWrap/>
            <w:hideMark/>
          </w:tcPr>
          <w:p w14:paraId="0D41E449" w14:textId="77777777" w:rsidR="00D115BF" w:rsidRPr="002E71D1" w:rsidRDefault="00D115BF" w:rsidP="000A22BA">
            <w:r w:rsidRPr="002E71D1">
              <w:t>3 (10.0%)</w:t>
            </w:r>
          </w:p>
        </w:tc>
        <w:tc>
          <w:tcPr>
            <w:tcW w:w="1266" w:type="dxa"/>
            <w:noWrap/>
            <w:hideMark/>
          </w:tcPr>
          <w:p w14:paraId="33DF74ED" w14:textId="77777777" w:rsidR="00D115BF" w:rsidRPr="002E71D1" w:rsidRDefault="00D115BF" w:rsidP="000A22BA">
            <w:r w:rsidRPr="002E71D1">
              <w:t>8 (26.7%)</w:t>
            </w:r>
          </w:p>
        </w:tc>
        <w:tc>
          <w:tcPr>
            <w:tcW w:w="1417" w:type="dxa"/>
            <w:noWrap/>
            <w:hideMark/>
          </w:tcPr>
          <w:p w14:paraId="1E95689D" w14:textId="77777777" w:rsidR="00D115BF" w:rsidRPr="002E71D1" w:rsidRDefault="00D115BF" w:rsidP="000A22BA">
            <w:r w:rsidRPr="002E71D1">
              <w:t>0 (0.0%)</w:t>
            </w:r>
          </w:p>
        </w:tc>
        <w:tc>
          <w:tcPr>
            <w:tcW w:w="1510" w:type="dxa"/>
            <w:noWrap/>
            <w:hideMark/>
          </w:tcPr>
          <w:p w14:paraId="64DB1192" w14:textId="77777777" w:rsidR="00D115BF" w:rsidRPr="002E71D1" w:rsidRDefault="00D115BF" w:rsidP="000A22BA">
            <w:r w:rsidRPr="002E71D1">
              <w:t>9 (30.0%)</w:t>
            </w:r>
          </w:p>
        </w:tc>
        <w:tc>
          <w:tcPr>
            <w:tcW w:w="1522" w:type="dxa"/>
            <w:noWrap/>
            <w:hideMark/>
          </w:tcPr>
          <w:p w14:paraId="433DF344" w14:textId="77777777" w:rsidR="00D115BF" w:rsidRPr="002E71D1" w:rsidRDefault="00D115BF" w:rsidP="000A22BA">
            <w:r>
              <w:t>N/A</w:t>
            </w:r>
          </w:p>
        </w:tc>
        <w:tc>
          <w:tcPr>
            <w:tcW w:w="1512" w:type="dxa"/>
            <w:noWrap/>
            <w:hideMark/>
          </w:tcPr>
          <w:p w14:paraId="3AAA60C1" w14:textId="77777777" w:rsidR="00D115BF" w:rsidRPr="002E71D1" w:rsidRDefault="00D115BF" w:rsidP="000A22BA">
            <w:r w:rsidRPr="002E71D1">
              <w:t>1 (3.3%)</w:t>
            </w:r>
          </w:p>
        </w:tc>
        <w:tc>
          <w:tcPr>
            <w:tcW w:w="1457" w:type="dxa"/>
            <w:noWrap/>
            <w:hideMark/>
          </w:tcPr>
          <w:p w14:paraId="354E98EA" w14:textId="77777777" w:rsidR="00D115BF" w:rsidRPr="002E71D1" w:rsidRDefault="00D115BF" w:rsidP="000A22BA">
            <w:r w:rsidRPr="002E71D1">
              <w:t>10 (33.3%)</w:t>
            </w:r>
          </w:p>
        </w:tc>
        <w:tc>
          <w:tcPr>
            <w:tcW w:w="1260" w:type="dxa"/>
            <w:noWrap/>
            <w:hideMark/>
          </w:tcPr>
          <w:p w14:paraId="234D29D1" w14:textId="77777777" w:rsidR="00D115BF" w:rsidRPr="002E71D1" w:rsidRDefault="00D115BF" w:rsidP="000A22BA">
            <w:r w:rsidRPr="002E71D1">
              <w:t>3 (10.0%)</w:t>
            </w:r>
          </w:p>
        </w:tc>
      </w:tr>
      <w:tr w:rsidR="00D115BF" w:rsidRPr="002E71D1" w14:paraId="6E6C1217" w14:textId="77777777" w:rsidTr="000A22BA">
        <w:trPr>
          <w:trHeight w:val="320"/>
        </w:trPr>
        <w:tc>
          <w:tcPr>
            <w:tcW w:w="1909" w:type="dxa"/>
            <w:noWrap/>
            <w:hideMark/>
          </w:tcPr>
          <w:p w14:paraId="4C9A9615" w14:textId="77777777" w:rsidR="00D115BF" w:rsidRPr="002E71D1" w:rsidRDefault="00D115BF" w:rsidP="000A22BA">
            <w:r w:rsidRPr="002E71D1">
              <w:t>Accommodations</w:t>
            </w:r>
          </w:p>
        </w:tc>
        <w:tc>
          <w:tcPr>
            <w:tcW w:w="1202" w:type="dxa"/>
            <w:noWrap/>
            <w:hideMark/>
          </w:tcPr>
          <w:p w14:paraId="617C94B2" w14:textId="77777777" w:rsidR="00D115BF" w:rsidRPr="002E71D1" w:rsidRDefault="00D115BF" w:rsidP="000A22BA">
            <w:r w:rsidRPr="002E71D1">
              <w:t>3 (10.0%)</w:t>
            </w:r>
          </w:p>
        </w:tc>
        <w:tc>
          <w:tcPr>
            <w:tcW w:w="1266" w:type="dxa"/>
            <w:noWrap/>
            <w:hideMark/>
          </w:tcPr>
          <w:p w14:paraId="03614E2E" w14:textId="77777777" w:rsidR="00D115BF" w:rsidRPr="002E71D1" w:rsidRDefault="00D115BF" w:rsidP="000A22BA">
            <w:r w:rsidRPr="002E71D1">
              <w:t>9 (30.0%)</w:t>
            </w:r>
          </w:p>
        </w:tc>
        <w:tc>
          <w:tcPr>
            <w:tcW w:w="1417" w:type="dxa"/>
            <w:noWrap/>
            <w:hideMark/>
          </w:tcPr>
          <w:p w14:paraId="4700E233" w14:textId="77777777" w:rsidR="00D115BF" w:rsidRPr="002E71D1" w:rsidRDefault="00D115BF" w:rsidP="000A22BA">
            <w:r w:rsidRPr="002E71D1">
              <w:t>0 (0.0%)</w:t>
            </w:r>
          </w:p>
        </w:tc>
        <w:tc>
          <w:tcPr>
            <w:tcW w:w="1510" w:type="dxa"/>
            <w:noWrap/>
            <w:hideMark/>
          </w:tcPr>
          <w:p w14:paraId="07F28DCE" w14:textId="77777777" w:rsidR="00D115BF" w:rsidRPr="002E71D1" w:rsidRDefault="00D115BF" w:rsidP="000A22BA">
            <w:r w:rsidRPr="002E71D1">
              <w:t>11 (36.7%)</w:t>
            </w:r>
          </w:p>
        </w:tc>
        <w:tc>
          <w:tcPr>
            <w:tcW w:w="1522" w:type="dxa"/>
            <w:noWrap/>
            <w:hideMark/>
          </w:tcPr>
          <w:p w14:paraId="7F36D20D" w14:textId="77777777" w:rsidR="00D115BF" w:rsidRPr="002E71D1" w:rsidRDefault="00D115BF" w:rsidP="000A22BA">
            <w:r>
              <w:t>N/A</w:t>
            </w:r>
          </w:p>
        </w:tc>
        <w:tc>
          <w:tcPr>
            <w:tcW w:w="1512" w:type="dxa"/>
            <w:noWrap/>
            <w:hideMark/>
          </w:tcPr>
          <w:p w14:paraId="75254218" w14:textId="77777777" w:rsidR="00D115BF" w:rsidRPr="002E71D1" w:rsidRDefault="00D115BF" w:rsidP="000A22BA">
            <w:r w:rsidRPr="002E71D1">
              <w:t>2 (6.7%)</w:t>
            </w:r>
          </w:p>
        </w:tc>
        <w:tc>
          <w:tcPr>
            <w:tcW w:w="1457" w:type="dxa"/>
            <w:noWrap/>
            <w:hideMark/>
          </w:tcPr>
          <w:p w14:paraId="316578D9" w14:textId="77777777" w:rsidR="00D115BF" w:rsidRPr="002E71D1" w:rsidRDefault="00D115BF" w:rsidP="000A22BA">
            <w:r w:rsidRPr="002E71D1">
              <w:t>11 (36.7%)</w:t>
            </w:r>
          </w:p>
        </w:tc>
        <w:tc>
          <w:tcPr>
            <w:tcW w:w="1260" w:type="dxa"/>
            <w:noWrap/>
            <w:hideMark/>
          </w:tcPr>
          <w:p w14:paraId="1CD9E67D" w14:textId="77777777" w:rsidR="00D115BF" w:rsidRPr="002E71D1" w:rsidRDefault="00D115BF" w:rsidP="000A22BA">
            <w:r w:rsidRPr="002E71D1">
              <w:t>4 (13.3%)</w:t>
            </w:r>
          </w:p>
        </w:tc>
      </w:tr>
      <w:tr w:rsidR="00D115BF" w:rsidRPr="002E71D1" w14:paraId="052E17AF" w14:textId="77777777" w:rsidTr="000A22BA">
        <w:trPr>
          <w:trHeight w:val="320"/>
        </w:trPr>
        <w:tc>
          <w:tcPr>
            <w:tcW w:w="1909" w:type="dxa"/>
            <w:noWrap/>
            <w:hideMark/>
          </w:tcPr>
          <w:p w14:paraId="42FEDD8A" w14:textId="77777777" w:rsidR="00D115BF" w:rsidRPr="002E71D1" w:rsidRDefault="00D115BF" w:rsidP="000A22BA">
            <w:r w:rsidRPr="002E71D1">
              <w:t>Food for patient</w:t>
            </w:r>
          </w:p>
        </w:tc>
        <w:tc>
          <w:tcPr>
            <w:tcW w:w="1202" w:type="dxa"/>
            <w:noWrap/>
            <w:hideMark/>
          </w:tcPr>
          <w:p w14:paraId="4685C13D" w14:textId="77777777" w:rsidR="00D115BF" w:rsidRPr="002E71D1" w:rsidRDefault="00D115BF" w:rsidP="000A22BA">
            <w:r w:rsidRPr="002E71D1">
              <w:t>1 (3.3%)</w:t>
            </w:r>
          </w:p>
        </w:tc>
        <w:tc>
          <w:tcPr>
            <w:tcW w:w="1266" w:type="dxa"/>
            <w:noWrap/>
            <w:hideMark/>
          </w:tcPr>
          <w:p w14:paraId="14530D4A" w14:textId="77777777" w:rsidR="00D115BF" w:rsidRPr="002E71D1" w:rsidRDefault="00D115BF" w:rsidP="000A22BA">
            <w:r w:rsidRPr="002E71D1">
              <w:t>4 (13.3%)</w:t>
            </w:r>
          </w:p>
        </w:tc>
        <w:tc>
          <w:tcPr>
            <w:tcW w:w="1417" w:type="dxa"/>
            <w:noWrap/>
            <w:hideMark/>
          </w:tcPr>
          <w:p w14:paraId="51319856" w14:textId="77777777" w:rsidR="00D115BF" w:rsidRPr="002E71D1" w:rsidRDefault="00D115BF" w:rsidP="000A22BA">
            <w:r w:rsidRPr="002E71D1">
              <w:t>4 (13.3%)</w:t>
            </w:r>
          </w:p>
        </w:tc>
        <w:tc>
          <w:tcPr>
            <w:tcW w:w="1510" w:type="dxa"/>
            <w:noWrap/>
            <w:hideMark/>
          </w:tcPr>
          <w:p w14:paraId="76AE0DE1" w14:textId="77777777" w:rsidR="00D115BF" w:rsidRPr="002E71D1" w:rsidRDefault="00D115BF" w:rsidP="000A22BA">
            <w:r w:rsidRPr="002E71D1">
              <w:t>9 (30.0%)</w:t>
            </w:r>
          </w:p>
        </w:tc>
        <w:tc>
          <w:tcPr>
            <w:tcW w:w="1522" w:type="dxa"/>
            <w:noWrap/>
            <w:hideMark/>
          </w:tcPr>
          <w:p w14:paraId="0E576D7F" w14:textId="77777777" w:rsidR="00D115BF" w:rsidRPr="002E71D1" w:rsidRDefault="00D115BF" w:rsidP="000A22BA">
            <w:r>
              <w:t>N/A</w:t>
            </w:r>
          </w:p>
        </w:tc>
        <w:tc>
          <w:tcPr>
            <w:tcW w:w="1512" w:type="dxa"/>
            <w:noWrap/>
            <w:hideMark/>
          </w:tcPr>
          <w:p w14:paraId="4B10653F" w14:textId="77777777" w:rsidR="00D115BF" w:rsidRPr="002E71D1" w:rsidRDefault="00D115BF" w:rsidP="000A22BA">
            <w:r w:rsidRPr="002E71D1">
              <w:t>0 (0.0%)</w:t>
            </w:r>
          </w:p>
        </w:tc>
        <w:tc>
          <w:tcPr>
            <w:tcW w:w="1457" w:type="dxa"/>
            <w:noWrap/>
            <w:hideMark/>
          </w:tcPr>
          <w:p w14:paraId="4F08FFFF" w14:textId="77777777" w:rsidR="00D115BF" w:rsidRPr="002E71D1" w:rsidRDefault="00D115BF" w:rsidP="000A22BA">
            <w:r w:rsidRPr="002E71D1">
              <w:t>15 (50.0%)</w:t>
            </w:r>
          </w:p>
        </w:tc>
        <w:tc>
          <w:tcPr>
            <w:tcW w:w="1260" w:type="dxa"/>
            <w:noWrap/>
            <w:hideMark/>
          </w:tcPr>
          <w:p w14:paraId="2751B8DF" w14:textId="77777777" w:rsidR="00D115BF" w:rsidRPr="002E71D1" w:rsidRDefault="00D115BF" w:rsidP="000A22BA">
            <w:r w:rsidRPr="002E71D1">
              <w:t>3 (10.0%)</w:t>
            </w:r>
          </w:p>
        </w:tc>
      </w:tr>
      <w:tr w:rsidR="00D115BF" w:rsidRPr="002E71D1" w14:paraId="7E779D4E" w14:textId="77777777" w:rsidTr="000A22BA">
        <w:trPr>
          <w:trHeight w:val="320"/>
        </w:trPr>
        <w:tc>
          <w:tcPr>
            <w:tcW w:w="1909" w:type="dxa"/>
            <w:noWrap/>
            <w:hideMark/>
          </w:tcPr>
          <w:p w14:paraId="544F51CA" w14:textId="77777777" w:rsidR="00D115BF" w:rsidRPr="002E71D1" w:rsidRDefault="00D115BF" w:rsidP="000A22BA">
            <w:r w:rsidRPr="002E71D1">
              <w:t>Food for caregiver</w:t>
            </w:r>
          </w:p>
        </w:tc>
        <w:tc>
          <w:tcPr>
            <w:tcW w:w="1202" w:type="dxa"/>
            <w:noWrap/>
            <w:hideMark/>
          </w:tcPr>
          <w:p w14:paraId="02019B96" w14:textId="77777777" w:rsidR="00D115BF" w:rsidRPr="002E71D1" w:rsidRDefault="00D115BF" w:rsidP="000A22BA">
            <w:r w:rsidRPr="002E71D1">
              <w:t>1 (3.3%)</w:t>
            </w:r>
          </w:p>
        </w:tc>
        <w:tc>
          <w:tcPr>
            <w:tcW w:w="1266" w:type="dxa"/>
            <w:noWrap/>
            <w:hideMark/>
          </w:tcPr>
          <w:p w14:paraId="12BA7DDF" w14:textId="77777777" w:rsidR="00D115BF" w:rsidRPr="002E71D1" w:rsidRDefault="00D115BF" w:rsidP="000A22BA">
            <w:r w:rsidRPr="002E71D1">
              <w:t>4 (13.3%)</w:t>
            </w:r>
          </w:p>
        </w:tc>
        <w:tc>
          <w:tcPr>
            <w:tcW w:w="1417" w:type="dxa"/>
            <w:noWrap/>
            <w:hideMark/>
          </w:tcPr>
          <w:p w14:paraId="177B8638" w14:textId="77777777" w:rsidR="00D115BF" w:rsidRPr="002E71D1" w:rsidRDefault="00D115BF" w:rsidP="000A22BA">
            <w:r w:rsidRPr="002E71D1">
              <w:t>1 (3.3%)</w:t>
            </w:r>
          </w:p>
        </w:tc>
        <w:tc>
          <w:tcPr>
            <w:tcW w:w="1510" w:type="dxa"/>
            <w:noWrap/>
            <w:hideMark/>
          </w:tcPr>
          <w:p w14:paraId="78D8D148" w14:textId="77777777" w:rsidR="00D115BF" w:rsidRPr="002E71D1" w:rsidRDefault="00D115BF" w:rsidP="000A22BA">
            <w:r w:rsidRPr="002E71D1">
              <w:t>9 (30.0%)</w:t>
            </w:r>
          </w:p>
        </w:tc>
        <w:tc>
          <w:tcPr>
            <w:tcW w:w="1522" w:type="dxa"/>
            <w:noWrap/>
            <w:hideMark/>
          </w:tcPr>
          <w:p w14:paraId="30E1A72D" w14:textId="77777777" w:rsidR="00D115BF" w:rsidRPr="002E71D1" w:rsidRDefault="00D115BF" w:rsidP="000A22BA">
            <w:r>
              <w:t>N/A</w:t>
            </w:r>
          </w:p>
        </w:tc>
        <w:tc>
          <w:tcPr>
            <w:tcW w:w="1512" w:type="dxa"/>
            <w:noWrap/>
            <w:hideMark/>
          </w:tcPr>
          <w:p w14:paraId="5BD7321A" w14:textId="77777777" w:rsidR="00D115BF" w:rsidRPr="002E71D1" w:rsidRDefault="00D115BF" w:rsidP="000A22BA">
            <w:r w:rsidRPr="002E71D1">
              <w:t>0 (0.0%)</w:t>
            </w:r>
          </w:p>
        </w:tc>
        <w:tc>
          <w:tcPr>
            <w:tcW w:w="1457" w:type="dxa"/>
            <w:noWrap/>
            <w:hideMark/>
          </w:tcPr>
          <w:p w14:paraId="69A9F798" w14:textId="77777777" w:rsidR="00D115BF" w:rsidRPr="002E71D1" w:rsidRDefault="00D115BF" w:rsidP="000A22BA">
            <w:r w:rsidRPr="002E71D1">
              <w:t>14 (46.7%)</w:t>
            </w:r>
          </w:p>
        </w:tc>
        <w:tc>
          <w:tcPr>
            <w:tcW w:w="1260" w:type="dxa"/>
            <w:noWrap/>
            <w:hideMark/>
          </w:tcPr>
          <w:p w14:paraId="388C6E7E" w14:textId="77777777" w:rsidR="00D115BF" w:rsidRPr="002E71D1" w:rsidRDefault="00D115BF" w:rsidP="000A22BA">
            <w:r w:rsidRPr="002E71D1">
              <w:t>4 (13.3%)</w:t>
            </w:r>
          </w:p>
        </w:tc>
      </w:tr>
      <w:tr w:rsidR="00D115BF" w:rsidRPr="002E71D1" w14:paraId="5888D1D9" w14:textId="77777777" w:rsidTr="000A22BA">
        <w:trPr>
          <w:trHeight w:val="320"/>
        </w:trPr>
        <w:tc>
          <w:tcPr>
            <w:tcW w:w="13055" w:type="dxa"/>
            <w:gridSpan w:val="9"/>
            <w:noWrap/>
            <w:hideMark/>
          </w:tcPr>
          <w:p w14:paraId="4DDAA8C1" w14:textId="77777777" w:rsidR="00D115BF" w:rsidRPr="0069507F" w:rsidRDefault="00D115BF" w:rsidP="000A22BA">
            <w:pPr>
              <w:rPr>
                <w:i/>
                <w:iCs/>
              </w:rPr>
            </w:pPr>
            <w:r>
              <w:rPr>
                <w:i/>
                <w:iCs/>
              </w:rPr>
              <w:t>Tisagenlecleucel</w:t>
            </w:r>
            <w:r w:rsidRPr="0069507F">
              <w:rPr>
                <w:i/>
                <w:iCs/>
              </w:rPr>
              <w:t xml:space="preserve"> and potential additional costs, n=30 </w:t>
            </w:r>
          </w:p>
        </w:tc>
      </w:tr>
      <w:tr w:rsidR="00D115BF" w:rsidRPr="002E71D1" w14:paraId="36D8C470" w14:textId="77777777" w:rsidTr="000A22BA">
        <w:trPr>
          <w:trHeight w:val="320"/>
        </w:trPr>
        <w:tc>
          <w:tcPr>
            <w:tcW w:w="1909" w:type="dxa"/>
            <w:noWrap/>
            <w:hideMark/>
          </w:tcPr>
          <w:p w14:paraId="13E75497" w14:textId="77777777" w:rsidR="00D115BF" w:rsidRPr="002E71D1" w:rsidRDefault="00D115BF" w:rsidP="000A22BA">
            <w:r w:rsidRPr="002E71D1">
              <w:t>Leukapheresis</w:t>
            </w:r>
          </w:p>
        </w:tc>
        <w:tc>
          <w:tcPr>
            <w:tcW w:w="1202" w:type="dxa"/>
            <w:noWrap/>
            <w:hideMark/>
          </w:tcPr>
          <w:p w14:paraId="2CA4E7C5" w14:textId="77777777" w:rsidR="00D115BF" w:rsidRPr="002E71D1" w:rsidRDefault="00D115BF" w:rsidP="000A22BA">
            <w:r w:rsidRPr="002E71D1">
              <w:t>5 (16.7%)</w:t>
            </w:r>
          </w:p>
        </w:tc>
        <w:tc>
          <w:tcPr>
            <w:tcW w:w="1266" w:type="dxa"/>
            <w:noWrap/>
            <w:hideMark/>
          </w:tcPr>
          <w:p w14:paraId="4D5C2BE9" w14:textId="77777777" w:rsidR="00D115BF" w:rsidRPr="002E71D1" w:rsidRDefault="00D115BF" w:rsidP="000A22BA">
            <w:r w:rsidRPr="002E71D1">
              <w:t>14 (46.7%)</w:t>
            </w:r>
          </w:p>
        </w:tc>
        <w:tc>
          <w:tcPr>
            <w:tcW w:w="1417" w:type="dxa"/>
            <w:noWrap/>
            <w:hideMark/>
          </w:tcPr>
          <w:p w14:paraId="640D5E16" w14:textId="77777777" w:rsidR="00D115BF" w:rsidRPr="002E71D1" w:rsidRDefault="00D115BF" w:rsidP="000A22BA">
            <w:r w:rsidRPr="002E71D1">
              <w:t>9 (30.0%)</w:t>
            </w:r>
          </w:p>
        </w:tc>
        <w:tc>
          <w:tcPr>
            <w:tcW w:w="1510" w:type="dxa"/>
            <w:noWrap/>
            <w:hideMark/>
          </w:tcPr>
          <w:p w14:paraId="6FDF6707" w14:textId="77777777" w:rsidR="00D115BF" w:rsidRPr="002E71D1" w:rsidRDefault="00D115BF" w:rsidP="000A22BA">
            <w:r w:rsidRPr="002E71D1">
              <w:t>1 (3.3%)</w:t>
            </w:r>
          </w:p>
        </w:tc>
        <w:tc>
          <w:tcPr>
            <w:tcW w:w="1522" w:type="dxa"/>
            <w:noWrap/>
            <w:hideMark/>
          </w:tcPr>
          <w:p w14:paraId="68806D1A" w14:textId="77777777" w:rsidR="00D115BF" w:rsidRPr="002E71D1" w:rsidRDefault="00D115BF" w:rsidP="000A22BA">
            <w:r>
              <w:t>N/A</w:t>
            </w:r>
          </w:p>
        </w:tc>
        <w:tc>
          <w:tcPr>
            <w:tcW w:w="1512" w:type="dxa"/>
            <w:noWrap/>
            <w:hideMark/>
          </w:tcPr>
          <w:p w14:paraId="21E67E80" w14:textId="77777777" w:rsidR="00D115BF" w:rsidRPr="002E71D1" w:rsidRDefault="00D115BF" w:rsidP="000A22BA">
            <w:r w:rsidRPr="002E71D1">
              <w:t>0 (0.0%)</w:t>
            </w:r>
          </w:p>
        </w:tc>
        <w:tc>
          <w:tcPr>
            <w:tcW w:w="1457" w:type="dxa"/>
            <w:noWrap/>
            <w:hideMark/>
          </w:tcPr>
          <w:p w14:paraId="228FB83D" w14:textId="77777777" w:rsidR="00D115BF" w:rsidRPr="002E71D1" w:rsidRDefault="00D115BF" w:rsidP="000A22BA">
            <w:r w:rsidRPr="002E71D1">
              <w:t>0 (0.0%)</w:t>
            </w:r>
          </w:p>
        </w:tc>
        <w:tc>
          <w:tcPr>
            <w:tcW w:w="1260" w:type="dxa"/>
            <w:noWrap/>
            <w:hideMark/>
          </w:tcPr>
          <w:p w14:paraId="7E9BB76D" w14:textId="77777777" w:rsidR="00D115BF" w:rsidRPr="002E71D1" w:rsidRDefault="00D115BF" w:rsidP="000A22BA">
            <w:r w:rsidRPr="002E71D1">
              <w:t>0 (0.0%)</w:t>
            </w:r>
          </w:p>
        </w:tc>
      </w:tr>
      <w:tr w:rsidR="00D115BF" w:rsidRPr="002E71D1" w14:paraId="6A6327E7" w14:textId="77777777" w:rsidTr="000A22BA">
        <w:trPr>
          <w:trHeight w:val="320"/>
        </w:trPr>
        <w:tc>
          <w:tcPr>
            <w:tcW w:w="1909" w:type="dxa"/>
            <w:noWrap/>
            <w:hideMark/>
          </w:tcPr>
          <w:p w14:paraId="34F4CF7C" w14:textId="77777777" w:rsidR="00D115BF" w:rsidRPr="002E71D1" w:rsidRDefault="00D115BF" w:rsidP="000A22BA">
            <w:r w:rsidRPr="002E71D1">
              <w:lastRenderedPageBreak/>
              <w:t>Bridging Chemotherapy</w:t>
            </w:r>
          </w:p>
        </w:tc>
        <w:tc>
          <w:tcPr>
            <w:tcW w:w="1202" w:type="dxa"/>
            <w:noWrap/>
            <w:hideMark/>
          </w:tcPr>
          <w:p w14:paraId="2EC896DF" w14:textId="77777777" w:rsidR="00D115BF" w:rsidRPr="002E71D1" w:rsidRDefault="00D115BF" w:rsidP="000A22BA">
            <w:r w:rsidRPr="002E71D1">
              <w:t>9 (30.0%)</w:t>
            </w:r>
          </w:p>
        </w:tc>
        <w:tc>
          <w:tcPr>
            <w:tcW w:w="1266" w:type="dxa"/>
            <w:noWrap/>
            <w:hideMark/>
          </w:tcPr>
          <w:p w14:paraId="6050C625" w14:textId="77777777" w:rsidR="00D115BF" w:rsidRPr="002E71D1" w:rsidRDefault="00D115BF" w:rsidP="000A22BA">
            <w:r w:rsidRPr="002E71D1">
              <w:t>15 (50.0%)</w:t>
            </w:r>
          </w:p>
        </w:tc>
        <w:tc>
          <w:tcPr>
            <w:tcW w:w="1417" w:type="dxa"/>
            <w:noWrap/>
            <w:hideMark/>
          </w:tcPr>
          <w:p w14:paraId="15CE712E" w14:textId="77777777" w:rsidR="00D115BF" w:rsidRPr="002E71D1" w:rsidRDefault="00D115BF" w:rsidP="000A22BA">
            <w:r w:rsidRPr="002E71D1">
              <w:t>10 (33.3%)</w:t>
            </w:r>
          </w:p>
        </w:tc>
        <w:tc>
          <w:tcPr>
            <w:tcW w:w="1510" w:type="dxa"/>
            <w:noWrap/>
            <w:hideMark/>
          </w:tcPr>
          <w:p w14:paraId="2BD8AF3B" w14:textId="77777777" w:rsidR="00D115BF" w:rsidRPr="002E71D1" w:rsidRDefault="00D115BF" w:rsidP="000A22BA">
            <w:r w:rsidRPr="002E71D1">
              <w:t>0 (0.0%)</w:t>
            </w:r>
          </w:p>
        </w:tc>
        <w:tc>
          <w:tcPr>
            <w:tcW w:w="1522" w:type="dxa"/>
            <w:noWrap/>
            <w:hideMark/>
          </w:tcPr>
          <w:p w14:paraId="32C722C8" w14:textId="77777777" w:rsidR="00D115BF" w:rsidRPr="002E71D1" w:rsidRDefault="00D115BF" w:rsidP="000A22BA">
            <w:r>
              <w:t>N/A</w:t>
            </w:r>
          </w:p>
        </w:tc>
        <w:tc>
          <w:tcPr>
            <w:tcW w:w="1512" w:type="dxa"/>
            <w:noWrap/>
            <w:hideMark/>
          </w:tcPr>
          <w:p w14:paraId="1C8E1CEA" w14:textId="77777777" w:rsidR="00D115BF" w:rsidRPr="002E71D1" w:rsidRDefault="00D115BF" w:rsidP="000A22BA">
            <w:r w:rsidRPr="002E71D1">
              <w:t>2 (6.7%)</w:t>
            </w:r>
          </w:p>
        </w:tc>
        <w:tc>
          <w:tcPr>
            <w:tcW w:w="1457" w:type="dxa"/>
            <w:noWrap/>
            <w:hideMark/>
          </w:tcPr>
          <w:p w14:paraId="12F7F0B6" w14:textId="77777777" w:rsidR="00D115BF" w:rsidRPr="002E71D1" w:rsidRDefault="00D115BF" w:rsidP="000A22BA">
            <w:r w:rsidRPr="002E71D1">
              <w:t>2 (6.7%)</w:t>
            </w:r>
          </w:p>
        </w:tc>
        <w:tc>
          <w:tcPr>
            <w:tcW w:w="1260" w:type="dxa"/>
            <w:noWrap/>
            <w:hideMark/>
          </w:tcPr>
          <w:p w14:paraId="4CDA3655" w14:textId="77777777" w:rsidR="00D115BF" w:rsidRPr="002E71D1" w:rsidRDefault="00D115BF" w:rsidP="000A22BA">
            <w:r w:rsidRPr="002E71D1">
              <w:t>0 (0.0%)</w:t>
            </w:r>
          </w:p>
        </w:tc>
      </w:tr>
      <w:tr w:rsidR="00D115BF" w:rsidRPr="002E71D1" w14:paraId="3E988825" w14:textId="77777777" w:rsidTr="000A22BA">
        <w:trPr>
          <w:trHeight w:val="320"/>
        </w:trPr>
        <w:tc>
          <w:tcPr>
            <w:tcW w:w="1909" w:type="dxa"/>
            <w:noWrap/>
            <w:hideMark/>
          </w:tcPr>
          <w:p w14:paraId="78FEBEA1" w14:textId="77777777" w:rsidR="00D115BF" w:rsidRPr="002E71D1" w:rsidRDefault="00D115BF" w:rsidP="000A22BA">
            <w:proofErr w:type="spellStart"/>
            <w:r>
              <w:t>Tisgenlecleucel</w:t>
            </w:r>
            <w:proofErr w:type="spellEnd"/>
          </w:p>
        </w:tc>
        <w:tc>
          <w:tcPr>
            <w:tcW w:w="1202" w:type="dxa"/>
            <w:noWrap/>
            <w:hideMark/>
          </w:tcPr>
          <w:p w14:paraId="5FE40E0A" w14:textId="77777777" w:rsidR="00D115BF" w:rsidRPr="002E71D1" w:rsidRDefault="00D115BF" w:rsidP="000A22BA">
            <w:r w:rsidRPr="002E71D1">
              <w:t>12 (40.0%)</w:t>
            </w:r>
          </w:p>
        </w:tc>
        <w:tc>
          <w:tcPr>
            <w:tcW w:w="1266" w:type="dxa"/>
            <w:noWrap/>
            <w:hideMark/>
          </w:tcPr>
          <w:p w14:paraId="4AFB7085" w14:textId="77777777" w:rsidR="00D115BF" w:rsidRPr="002E71D1" w:rsidRDefault="00D115BF" w:rsidP="000A22BA">
            <w:r w:rsidRPr="002E71D1">
              <w:t>12 (40.0%)</w:t>
            </w:r>
          </w:p>
        </w:tc>
        <w:tc>
          <w:tcPr>
            <w:tcW w:w="1417" w:type="dxa"/>
            <w:noWrap/>
            <w:hideMark/>
          </w:tcPr>
          <w:p w14:paraId="2B1884D2" w14:textId="77777777" w:rsidR="00D115BF" w:rsidRPr="002E71D1" w:rsidRDefault="00D115BF" w:rsidP="000A22BA">
            <w:r w:rsidRPr="002E71D1">
              <w:t>6 (20.0%)</w:t>
            </w:r>
          </w:p>
        </w:tc>
        <w:tc>
          <w:tcPr>
            <w:tcW w:w="1510" w:type="dxa"/>
            <w:noWrap/>
            <w:hideMark/>
          </w:tcPr>
          <w:p w14:paraId="66AC3258" w14:textId="77777777" w:rsidR="00D115BF" w:rsidRPr="002E71D1" w:rsidRDefault="00D115BF" w:rsidP="000A22BA">
            <w:r w:rsidRPr="002E71D1">
              <w:t>0 (0.0%)</w:t>
            </w:r>
          </w:p>
        </w:tc>
        <w:tc>
          <w:tcPr>
            <w:tcW w:w="1522" w:type="dxa"/>
            <w:noWrap/>
            <w:hideMark/>
          </w:tcPr>
          <w:p w14:paraId="771453CD" w14:textId="77777777" w:rsidR="00D115BF" w:rsidRPr="002E71D1" w:rsidRDefault="00D115BF" w:rsidP="000A22BA">
            <w:r>
              <w:t>N/A</w:t>
            </w:r>
          </w:p>
        </w:tc>
        <w:tc>
          <w:tcPr>
            <w:tcW w:w="1512" w:type="dxa"/>
            <w:noWrap/>
            <w:hideMark/>
          </w:tcPr>
          <w:p w14:paraId="61DFC6A6" w14:textId="77777777" w:rsidR="00D115BF" w:rsidRPr="002E71D1" w:rsidRDefault="00D115BF" w:rsidP="000A22BA">
            <w:r w:rsidRPr="002E71D1">
              <w:t>0 (0.0%)</w:t>
            </w:r>
          </w:p>
        </w:tc>
        <w:tc>
          <w:tcPr>
            <w:tcW w:w="1457" w:type="dxa"/>
            <w:noWrap/>
            <w:hideMark/>
          </w:tcPr>
          <w:p w14:paraId="60D4ACCA" w14:textId="77777777" w:rsidR="00D115BF" w:rsidRPr="002E71D1" w:rsidRDefault="00D115BF" w:rsidP="000A22BA">
            <w:r w:rsidRPr="002E71D1">
              <w:t>0 (0.0%)</w:t>
            </w:r>
          </w:p>
        </w:tc>
        <w:tc>
          <w:tcPr>
            <w:tcW w:w="1260" w:type="dxa"/>
            <w:noWrap/>
            <w:hideMark/>
          </w:tcPr>
          <w:p w14:paraId="59F59D18" w14:textId="77777777" w:rsidR="00D115BF" w:rsidRPr="002E71D1" w:rsidRDefault="00D115BF" w:rsidP="000A22BA">
            <w:r w:rsidRPr="002E71D1">
              <w:t>0 (0.0%)</w:t>
            </w:r>
          </w:p>
        </w:tc>
      </w:tr>
      <w:tr w:rsidR="00D115BF" w:rsidRPr="002E71D1" w14:paraId="6120E272" w14:textId="77777777" w:rsidTr="000A22BA">
        <w:trPr>
          <w:trHeight w:val="320"/>
        </w:trPr>
        <w:tc>
          <w:tcPr>
            <w:tcW w:w="1909" w:type="dxa"/>
            <w:noWrap/>
            <w:hideMark/>
          </w:tcPr>
          <w:p w14:paraId="7CABD8E4" w14:textId="77777777" w:rsidR="00D115BF" w:rsidRPr="002E71D1" w:rsidRDefault="00D115BF" w:rsidP="000A22BA">
            <w:r w:rsidRPr="002E71D1">
              <w:t>Food and Accommodations during Manufacturing Period</w:t>
            </w:r>
          </w:p>
        </w:tc>
        <w:tc>
          <w:tcPr>
            <w:tcW w:w="1202" w:type="dxa"/>
            <w:noWrap/>
            <w:hideMark/>
          </w:tcPr>
          <w:p w14:paraId="67ACA0C8" w14:textId="77777777" w:rsidR="00D115BF" w:rsidRPr="002E71D1" w:rsidRDefault="00D115BF" w:rsidP="000A22BA">
            <w:r w:rsidRPr="002E71D1">
              <w:t>0 (0.0%)</w:t>
            </w:r>
          </w:p>
        </w:tc>
        <w:tc>
          <w:tcPr>
            <w:tcW w:w="1266" w:type="dxa"/>
            <w:noWrap/>
            <w:hideMark/>
          </w:tcPr>
          <w:p w14:paraId="64A0FF88" w14:textId="77777777" w:rsidR="00D115BF" w:rsidRPr="002E71D1" w:rsidRDefault="00D115BF" w:rsidP="000A22BA">
            <w:r w:rsidRPr="002E71D1">
              <w:t>2 (6.7%)</w:t>
            </w:r>
          </w:p>
        </w:tc>
        <w:tc>
          <w:tcPr>
            <w:tcW w:w="1417" w:type="dxa"/>
            <w:noWrap/>
            <w:hideMark/>
          </w:tcPr>
          <w:p w14:paraId="0F77ED4F" w14:textId="77777777" w:rsidR="00D115BF" w:rsidRPr="002E71D1" w:rsidRDefault="00D115BF" w:rsidP="000A22BA">
            <w:r w:rsidRPr="002E71D1">
              <w:t>1 (3.3%)</w:t>
            </w:r>
          </w:p>
        </w:tc>
        <w:tc>
          <w:tcPr>
            <w:tcW w:w="1510" w:type="dxa"/>
            <w:noWrap/>
            <w:hideMark/>
          </w:tcPr>
          <w:p w14:paraId="06D7AE91" w14:textId="77777777" w:rsidR="00D115BF" w:rsidRPr="002E71D1" w:rsidRDefault="00D115BF" w:rsidP="000A22BA">
            <w:r w:rsidRPr="002E71D1">
              <w:t>13 (43.3%)</w:t>
            </w:r>
          </w:p>
        </w:tc>
        <w:tc>
          <w:tcPr>
            <w:tcW w:w="1522" w:type="dxa"/>
            <w:noWrap/>
            <w:hideMark/>
          </w:tcPr>
          <w:p w14:paraId="1B50B35D" w14:textId="77777777" w:rsidR="00D115BF" w:rsidRPr="002E71D1" w:rsidRDefault="00D115BF" w:rsidP="000A22BA">
            <w:r>
              <w:t>N/A</w:t>
            </w:r>
          </w:p>
        </w:tc>
        <w:tc>
          <w:tcPr>
            <w:tcW w:w="1512" w:type="dxa"/>
            <w:noWrap/>
            <w:hideMark/>
          </w:tcPr>
          <w:p w14:paraId="01FDC397" w14:textId="77777777" w:rsidR="00D115BF" w:rsidRPr="002E71D1" w:rsidRDefault="00D115BF" w:rsidP="000A22BA">
            <w:r w:rsidRPr="002E71D1">
              <w:t>0 (0.0%)</w:t>
            </w:r>
          </w:p>
        </w:tc>
        <w:tc>
          <w:tcPr>
            <w:tcW w:w="1457" w:type="dxa"/>
            <w:noWrap/>
            <w:hideMark/>
          </w:tcPr>
          <w:p w14:paraId="7F45324C" w14:textId="77777777" w:rsidR="00D115BF" w:rsidRPr="002E71D1" w:rsidRDefault="00D115BF" w:rsidP="000A22BA">
            <w:r w:rsidRPr="002E71D1">
              <w:t>14 (46.7%)</w:t>
            </w:r>
          </w:p>
        </w:tc>
        <w:tc>
          <w:tcPr>
            <w:tcW w:w="1260" w:type="dxa"/>
            <w:noWrap/>
            <w:hideMark/>
          </w:tcPr>
          <w:p w14:paraId="1CA78187" w14:textId="77777777" w:rsidR="00D115BF" w:rsidRPr="002E71D1" w:rsidRDefault="00D115BF" w:rsidP="000A22BA">
            <w:r w:rsidRPr="002E71D1">
              <w:t>6 (20.0%)</w:t>
            </w:r>
          </w:p>
        </w:tc>
      </w:tr>
      <w:tr w:rsidR="00D115BF" w:rsidRPr="002E71D1" w14:paraId="580F63B3" w14:textId="77777777" w:rsidTr="000A22BA">
        <w:trPr>
          <w:trHeight w:val="320"/>
        </w:trPr>
        <w:tc>
          <w:tcPr>
            <w:tcW w:w="1909" w:type="dxa"/>
            <w:noWrap/>
            <w:hideMark/>
          </w:tcPr>
          <w:p w14:paraId="459C176A" w14:textId="77777777" w:rsidR="00D115BF" w:rsidRPr="002E71D1" w:rsidRDefault="00D115BF" w:rsidP="000A22BA">
            <w:r w:rsidRPr="002E71D1">
              <w:t xml:space="preserve">Supportive care (e.g. transfusions, </w:t>
            </w:r>
            <w:r>
              <w:t>intravenous</w:t>
            </w:r>
            <w:r w:rsidRPr="002E71D1">
              <w:t xml:space="preserve"> fluids, nutrition)</w:t>
            </w:r>
          </w:p>
        </w:tc>
        <w:tc>
          <w:tcPr>
            <w:tcW w:w="1202" w:type="dxa"/>
            <w:noWrap/>
            <w:hideMark/>
          </w:tcPr>
          <w:p w14:paraId="103B1BD9" w14:textId="77777777" w:rsidR="00D115BF" w:rsidRPr="002E71D1" w:rsidRDefault="00D115BF" w:rsidP="000A22BA">
            <w:r w:rsidRPr="002E71D1">
              <w:t>3 (10.0%)</w:t>
            </w:r>
          </w:p>
        </w:tc>
        <w:tc>
          <w:tcPr>
            <w:tcW w:w="1266" w:type="dxa"/>
            <w:noWrap/>
            <w:hideMark/>
          </w:tcPr>
          <w:p w14:paraId="46A7FB3F" w14:textId="77777777" w:rsidR="00D115BF" w:rsidRPr="002E71D1" w:rsidRDefault="00D115BF" w:rsidP="000A22BA">
            <w:r w:rsidRPr="002E71D1">
              <w:t>15 (50.0%)</w:t>
            </w:r>
          </w:p>
        </w:tc>
        <w:tc>
          <w:tcPr>
            <w:tcW w:w="1417" w:type="dxa"/>
            <w:noWrap/>
            <w:hideMark/>
          </w:tcPr>
          <w:p w14:paraId="355E6832" w14:textId="77777777" w:rsidR="00D115BF" w:rsidRPr="002E71D1" w:rsidRDefault="00D115BF" w:rsidP="000A22BA">
            <w:r w:rsidRPr="002E71D1">
              <w:t>11 (36.7%)</w:t>
            </w:r>
          </w:p>
        </w:tc>
        <w:tc>
          <w:tcPr>
            <w:tcW w:w="1510" w:type="dxa"/>
            <w:noWrap/>
            <w:hideMark/>
          </w:tcPr>
          <w:p w14:paraId="01D00482" w14:textId="77777777" w:rsidR="00D115BF" w:rsidRPr="002E71D1" w:rsidRDefault="00D115BF" w:rsidP="000A22BA">
            <w:r w:rsidRPr="002E71D1">
              <w:t>2 (6.7%)</w:t>
            </w:r>
          </w:p>
        </w:tc>
        <w:tc>
          <w:tcPr>
            <w:tcW w:w="1522" w:type="dxa"/>
            <w:noWrap/>
            <w:hideMark/>
          </w:tcPr>
          <w:p w14:paraId="2449A780" w14:textId="77777777" w:rsidR="00D115BF" w:rsidRPr="002E71D1" w:rsidRDefault="00D115BF" w:rsidP="000A22BA">
            <w:r>
              <w:t>N/A</w:t>
            </w:r>
          </w:p>
        </w:tc>
        <w:tc>
          <w:tcPr>
            <w:tcW w:w="1512" w:type="dxa"/>
            <w:noWrap/>
            <w:hideMark/>
          </w:tcPr>
          <w:p w14:paraId="38AB9CCA" w14:textId="77777777" w:rsidR="00D115BF" w:rsidRPr="002E71D1" w:rsidRDefault="00D115BF" w:rsidP="000A22BA">
            <w:r w:rsidRPr="002E71D1">
              <w:t>0 (0.0%)</w:t>
            </w:r>
          </w:p>
        </w:tc>
        <w:tc>
          <w:tcPr>
            <w:tcW w:w="1457" w:type="dxa"/>
            <w:noWrap/>
            <w:hideMark/>
          </w:tcPr>
          <w:p w14:paraId="2AAAC036" w14:textId="77777777" w:rsidR="00D115BF" w:rsidRPr="002E71D1" w:rsidRDefault="00D115BF" w:rsidP="000A22BA">
            <w:r w:rsidRPr="002E71D1">
              <w:t>1 (3.3%)</w:t>
            </w:r>
          </w:p>
        </w:tc>
        <w:tc>
          <w:tcPr>
            <w:tcW w:w="1260" w:type="dxa"/>
            <w:noWrap/>
            <w:hideMark/>
          </w:tcPr>
          <w:p w14:paraId="739C8E63" w14:textId="77777777" w:rsidR="00D115BF" w:rsidRPr="002E71D1" w:rsidRDefault="00D115BF" w:rsidP="000A22BA">
            <w:r w:rsidRPr="002E71D1">
              <w:t>0 (0.0%)</w:t>
            </w:r>
          </w:p>
        </w:tc>
      </w:tr>
      <w:tr w:rsidR="00D115BF" w:rsidRPr="002E71D1" w14:paraId="4E220726" w14:textId="77777777" w:rsidTr="000A22BA">
        <w:trPr>
          <w:trHeight w:val="320"/>
        </w:trPr>
        <w:tc>
          <w:tcPr>
            <w:tcW w:w="1909" w:type="dxa"/>
            <w:noWrap/>
            <w:hideMark/>
          </w:tcPr>
          <w:p w14:paraId="6170ADE8" w14:textId="77777777" w:rsidR="00D115BF" w:rsidRPr="002E71D1" w:rsidRDefault="00D115BF" w:rsidP="000A22BA">
            <w:r w:rsidRPr="002E71D1">
              <w:t>Unexpected admissions to hospital</w:t>
            </w:r>
          </w:p>
        </w:tc>
        <w:tc>
          <w:tcPr>
            <w:tcW w:w="1202" w:type="dxa"/>
            <w:noWrap/>
            <w:hideMark/>
          </w:tcPr>
          <w:p w14:paraId="3ACC7BFE" w14:textId="77777777" w:rsidR="00D115BF" w:rsidRPr="002E71D1" w:rsidRDefault="00D115BF" w:rsidP="000A22BA">
            <w:r w:rsidRPr="002E71D1">
              <w:t>3 (10.0%)</w:t>
            </w:r>
          </w:p>
        </w:tc>
        <w:tc>
          <w:tcPr>
            <w:tcW w:w="1266" w:type="dxa"/>
            <w:noWrap/>
            <w:hideMark/>
          </w:tcPr>
          <w:p w14:paraId="51BD8987" w14:textId="77777777" w:rsidR="00D115BF" w:rsidRPr="002E71D1" w:rsidRDefault="00D115BF" w:rsidP="000A22BA">
            <w:r w:rsidRPr="002E71D1">
              <w:t>15 (50.0%)</w:t>
            </w:r>
          </w:p>
        </w:tc>
        <w:tc>
          <w:tcPr>
            <w:tcW w:w="1417" w:type="dxa"/>
            <w:noWrap/>
            <w:hideMark/>
          </w:tcPr>
          <w:p w14:paraId="6F51DA1B" w14:textId="77777777" w:rsidR="00D115BF" w:rsidRPr="002E71D1" w:rsidRDefault="00D115BF" w:rsidP="000A22BA">
            <w:r w:rsidRPr="002E71D1">
              <w:t>10 (33.3%)</w:t>
            </w:r>
          </w:p>
        </w:tc>
        <w:tc>
          <w:tcPr>
            <w:tcW w:w="1510" w:type="dxa"/>
            <w:noWrap/>
            <w:hideMark/>
          </w:tcPr>
          <w:p w14:paraId="32292463" w14:textId="77777777" w:rsidR="00D115BF" w:rsidRPr="002E71D1" w:rsidRDefault="00D115BF" w:rsidP="000A22BA">
            <w:r w:rsidRPr="002E71D1">
              <w:t>0 (0.0%)</w:t>
            </w:r>
          </w:p>
        </w:tc>
        <w:tc>
          <w:tcPr>
            <w:tcW w:w="1522" w:type="dxa"/>
            <w:noWrap/>
            <w:hideMark/>
          </w:tcPr>
          <w:p w14:paraId="6F65B710" w14:textId="77777777" w:rsidR="00D115BF" w:rsidRPr="002E71D1" w:rsidRDefault="00D115BF" w:rsidP="000A22BA">
            <w:r>
              <w:t>N/A</w:t>
            </w:r>
          </w:p>
        </w:tc>
        <w:tc>
          <w:tcPr>
            <w:tcW w:w="1512" w:type="dxa"/>
            <w:noWrap/>
            <w:hideMark/>
          </w:tcPr>
          <w:p w14:paraId="2C2CDD7F" w14:textId="77777777" w:rsidR="00D115BF" w:rsidRPr="002E71D1" w:rsidRDefault="00D115BF" w:rsidP="000A22BA">
            <w:r w:rsidRPr="002E71D1">
              <w:t>1 (3.3%)</w:t>
            </w:r>
          </w:p>
        </w:tc>
        <w:tc>
          <w:tcPr>
            <w:tcW w:w="1457" w:type="dxa"/>
            <w:noWrap/>
            <w:hideMark/>
          </w:tcPr>
          <w:p w14:paraId="503A0E34" w14:textId="77777777" w:rsidR="00D115BF" w:rsidRPr="002E71D1" w:rsidRDefault="00D115BF" w:rsidP="000A22BA">
            <w:r w:rsidRPr="002E71D1">
              <w:t>0 (0.0%)</w:t>
            </w:r>
          </w:p>
        </w:tc>
        <w:tc>
          <w:tcPr>
            <w:tcW w:w="1260" w:type="dxa"/>
            <w:noWrap/>
            <w:hideMark/>
          </w:tcPr>
          <w:p w14:paraId="5E3FBC27" w14:textId="77777777" w:rsidR="00D115BF" w:rsidRPr="002E71D1" w:rsidRDefault="00D115BF" w:rsidP="000A22BA">
            <w:r w:rsidRPr="002E71D1">
              <w:t>0 (0.0%)</w:t>
            </w:r>
          </w:p>
        </w:tc>
      </w:tr>
      <w:tr w:rsidR="00D115BF" w:rsidRPr="002E71D1" w14:paraId="62BF0D63" w14:textId="77777777" w:rsidTr="000A22BA">
        <w:trPr>
          <w:trHeight w:val="320"/>
        </w:trPr>
        <w:tc>
          <w:tcPr>
            <w:tcW w:w="1909" w:type="dxa"/>
            <w:noWrap/>
            <w:hideMark/>
          </w:tcPr>
          <w:p w14:paraId="0A7914A0" w14:textId="77777777" w:rsidR="00D115BF" w:rsidRPr="002E71D1" w:rsidRDefault="00D115BF" w:rsidP="000A22BA">
            <w:r w:rsidRPr="002E71D1">
              <w:t xml:space="preserve">Travel </w:t>
            </w:r>
          </w:p>
        </w:tc>
        <w:tc>
          <w:tcPr>
            <w:tcW w:w="1202" w:type="dxa"/>
            <w:noWrap/>
            <w:hideMark/>
          </w:tcPr>
          <w:p w14:paraId="6218ED1A" w14:textId="77777777" w:rsidR="00D115BF" w:rsidRPr="002E71D1" w:rsidRDefault="00D115BF" w:rsidP="000A22BA">
            <w:r w:rsidRPr="002E71D1">
              <w:t>1 (3.3%)</w:t>
            </w:r>
          </w:p>
        </w:tc>
        <w:tc>
          <w:tcPr>
            <w:tcW w:w="1266" w:type="dxa"/>
            <w:noWrap/>
            <w:hideMark/>
          </w:tcPr>
          <w:p w14:paraId="714CFA60" w14:textId="77777777" w:rsidR="00D115BF" w:rsidRPr="002E71D1" w:rsidRDefault="00D115BF" w:rsidP="000A22BA">
            <w:r w:rsidRPr="002E71D1">
              <w:t>3 (10.0%)</w:t>
            </w:r>
          </w:p>
        </w:tc>
        <w:tc>
          <w:tcPr>
            <w:tcW w:w="1417" w:type="dxa"/>
            <w:noWrap/>
            <w:hideMark/>
          </w:tcPr>
          <w:p w14:paraId="312E1F59" w14:textId="77777777" w:rsidR="00D115BF" w:rsidRPr="002E71D1" w:rsidRDefault="00D115BF" w:rsidP="000A22BA">
            <w:r w:rsidRPr="002E71D1">
              <w:t>0 (0.0%)</w:t>
            </w:r>
          </w:p>
        </w:tc>
        <w:tc>
          <w:tcPr>
            <w:tcW w:w="1510" w:type="dxa"/>
            <w:noWrap/>
            <w:hideMark/>
          </w:tcPr>
          <w:p w14:paraId="51757784" w14:textId="77777777" w:rsidR="00D115BF" w:rsidRPr="002E71D1" w:rsidRDefault="00D115BF" w:rsidP="000A22BA">
            <w:r w:rsidRPr="002E71D1">
              <w:t>13 (43.3%)</w:t>
            </w:r>
          </w:p>
        </w:tc>
        <w:tc>
          <w:tcPr>
            <w:tcW w:w="1522" w:type="dxa"/>
            <w:noWrap/>
            <w:hideMark/>
          </w:tcPr>
          <w:p w14:paraId="2276E928" w14:textId="77777777" w:rsidR="00D115BF" w:rsidRPr="002E71D1" w:rsidRDefault="00D115BF" w:rsidP="000A22BA">
            <w:r>
              <w:t>N/A</w:t>
            </w:r>
          </w:p>
        </w:tc>
        <w:tc>
          <w:tcPr>
            <w:tcW w:w="1512" w:type="dxa"/>
            <w:noWrap/>
            <w:hideMark/>
          </w:tcPr>
          <w:p w14:paraId="46DB7414" w14:textId="77777777" w:rsidR="00D115BF" w:rsidRPr="002E71D1" w:rsidRDefault="00D115BF" w:rsidP="000A22BA">
            <w:r w:rsidRPr="002E71D1">
              <w:t>2 (6.7%)</w:t>
            </w:r>
          </w:p>
        </w:tc>
        <w:tc>
          <w:tcPr>
            <w:tcW w:w="1457" w:type="dxa"/>
            <w:noWrap/>
            <w:hideMark/>
          </w:tcPr>
          <w:p w14:paraId="6C010738" w14:textId="77777777" w:rsidR="00D115BF" w:rsidRPr="002E71D1" w:rsidRDefault="00D115BF" w:rsidP="000A22BA">
            <w:r w:rsidRPr="002E71D1">
              <w:t>13 (43.3%)</w:t>
            </w:r>
          </w:p>
        </w:tc>
        <w:tc>
          <w:tcPr>
            <w:tcW w:w="1260" w:type="dxa"/>
            <w:noWrap/>
            <w:hideMark/>
          </w:tcPr>
          <w:p w14:paraId="7E7ED505" w14:textId="77777777" w:rsidR="00D115BF" w:rsidRPr="002E71D1" w:rsidRDefault="00D115BF" w:rsidP="000A22BA">
            <w:r w:rsidRPr="002E71D1">
              <w:t>5 (16.7%)</w:t>
            </w:r>
          </w:p>
        </w:tc>
      </w:tr>
      <w:tr w:rsidR="00D115BF" w:rsidRPr="002E71D1" w14:paraId="03472120" w14:textId="77777777" w:rsidTr="000A22BA">
        <w:trPr>
          <w:trHeight w:val="320"/>
        </w:trPr>
        <w:tc>
          <w:tcPr>
            <w:tcW w:w="1909" w:type="dxa"/>
            <w:noWrap/>
            <w:hideMark/>
          </w:tcPr>
          <w:p w14:paraId="56717072" w14:textId="77777777" w:rsidR="00D115BF" w:rsidRPr="002E71D1" w:rsidRDefault="00D115BF" w:rsidP="000A22BA">
            <w:r w:rsidRPr="002E71D1">
              <w:t>Accommodations</w:t>
            </w:r>
          </w:p>
        </w:tc>
        <w:tc>
          <w:tcPr>
            <w:tcW w:w="1202" w:type="dxa"/>
            <w:noWrap/>
            <w:hideMark/>
          </w:tcPr>
          <w:p w14:paraId="58F3AB51" w14:textId="77777777" w:rsidR="00D115BF" w:rsidRPr="002E71D1" w:rsidRDefault="00D115BF" w:rsidP="000A22BA">
            <w:r w:rsidRPr="002E71D1">
              <w:t>1 (3.3%)</w:t>
            </w:r>
          </w:p>
        </w:tc>
        <w:tc>
          <w:tcPr>
            <w:tcW w:w="1266" w:type="dxa"/>
            <w:noWrap/>
            <w:hideMark/>
          </w:tcPr>
          <w:p w14:paraId="17001D77" w14:textId="77777777" w:rsidR="00D115BF" w:rsidRPr="002E71D1" w:rsidRDefault="00D115BF" w:rsidP="000A22BA">
            <w:r w:rsidRPr="002E71D1">
              <w:t>3 (10.0%)</w:t>
            </w:r>
          </w:p>
        </w:tc>
        <w:tc>
          <w:tcPr>
            <w:tcW w:w="1417" w:type="dxa"/>
            <w:noWrap/>
            <w:hideMark/>
          </w:tcPr>
          <w:p w14:paraId="7A772C4D" w14:textId="77777777" w:rsidR="00D115BF" w:rsidRPr="002E71D1" w:rsidRDefault="00D115BF" w:rsidP="000A22BA">
            <w:r w:rsidRPr="002E71D1">
              <w:t>2 (6.7%)</w:t>
            </w:r>
          </w:p>
        </w:tc>
        <w:tc>
          <w:tcPr>
            <w:tcW w:w="1510" w:type="dxa"/>
            <w:noWrap/>
            <w:hideMark/>
          </w:tcPr>
          <w:p w14:paraId="48EB9084" w14:textId="77777777" w:rsidR="00D115BF" w:rsidRPr="002E71D1" w:rsidRDefault="00D115BF" w:rsidP="000A22BA">
            <w:r w:rsidRPr="002E71D1">
              <w:t>14 (46.7%)</w:t>
            </w:r>
          </w:p>
        </w:tc>
        <w:tc>
          <w:tcPr>
            <w:tcW w:w="1522" w:type="dxa"/>
            <w:noWrap/>
            <w:hideMark/>
          </w:tcPr>
          <w:p w14:paraId="1013EC40" w14:textId="77777777" w:rsidR="00D115BF" w:rsidRPr="002E71D1" w:rsidRDefault="00D115BF" w:rsidP="000A22BA">
            <w:r>
              <w:t>N/A</w:t>
            </w:r>
          </w:p>
        </w:tc>
        <w:tc>
          <w:tcPr>
            <w:tcW w:w="1512" w:type="dxa"/>
            <w:noWrap/>
            <w:hideMark/>
          </w:tcPr>
          <w:p w14:paraId="675B13FC" w14:textId="77777777" w:rsidR="00D115BF" w:rsidRPr="002E71D1" w:rsidRDefault="00D115BF" w:rsidP="000A22BA">
            <w:r w:rsidRPr="002E71D1">
              <w:t>2 (6.7%)</w:t>
            </w:r>
          </w:p>
        </w:tc>
        <w:tc>
          <w:tcPr>
            <w:tcW w:w="1457" w:type="dxa"/>
            <w:noWrap/>
            <w:hideMark/>
          </w:tcPr>
          <w:p w14:paraId="2C1AA85A" w14:textId="77777777" w:rsidR="00D115BF" w:rsidRPr="002E71D1" w:rsidRDefault="00D115BF" w:rsidP="000A22BA">
            <w:r w:rsidRPr="002E71D1">
              <w:t>11 (36.7%)</w:t>
            </w:r>
          </w:p>
        </w:tc>
        <w:tc>
          <w:tcPr>
            <w:tcW w:w="1260" w:type="dxa"/>
            <w:noWrap/>
            <w:hideMark/>
          </w:tcPr>
          <w:p w14:paraId="15B95D90" w14:textId="77777777" w:rsidR="00D115BF" w:rsidRPr="002E71D1" w:rsidRDefault="00D115BF" w:rsidP="000A22BA">
            <w:r w:rsidRPr="002E71D1">
              <w:t>6 (20.0%)</w:t>
            </w:r>
          </w:p>
        </w:tc>
      </w:tr>
      <w:tr w:rsidR="00D115BF" w:rsidRPr="002E71D1" w14:paraId="73CFEDC9" w14:textId="77777777" w:rsidTr="000A22BA">
        <w:trPr>
          <w:trHeight w:val="320"/>
        </w:trPr>
        <w:tc>
          <w:tcPr>
            <w:tcW w:w="1909" w:type="dxa"/>
            <w:noWrap/>
            <w:hideMark/>
          </w:tcPr>
          <w:p w14:paraId="5ACE8ADC" w14:textId="77777777" w:rsidR="00D115BF" w:rsidRPr="002E71D1" w:rsidRDefault="00D115BF" w:rsidP="000A22BA">
            <w:r w:rsidRPr="002E71D1">
              <w:t>Food for patient</w:t>
            </w:r>
          </w:p>
        </w:tc>
        <w:tc>
          <w:tcPr>
            <w:tcW w:w="1202" w:type="dxa"/>
            <w:noWrap/>
            <w:hideMark/>
          </w:tcPr>
          <w:p w14:paraId="40B209A5" w14:textId="77777777" w:rsidR="00D115BF" w:rsidRPr="002E71D1" w:rsidRDefault="00D115BF" w:rsidP="000A22BA">
            <w:r w:rsidRPr="002E71D1">
              <w:t>1 (3.3%)</w:t>
            </w:r>
          </w:p>
        </w:tc>
        <w:tc>
          <w:tcPr>
            <w:tcW w:w="1266" w:type="dxa"/>
            <w:noWrap/>
            <w:hideMark/>
          </w:tcPr>
          <w:p w14:paraId="0928C2C1" w14:textId="77777777" w:rsidR="00D115BF" w:rsidRPr="002E71D1" w:rsidRDefault="00D115BF" w:rsidP="000A22BA">
            <w:r w:rsidRPr="002E71D1">
              <w:t>2 (6.7%)</w:t>
            </w:r>
          </w:p>
        </w:tc>
        <w:tc>
          <w:tcPr>
            <w:tcW w:w="1417" w:type="dxa"/>
            <w:noWrap/>
            <w:hideMark/>
          </w:tcPr>
          <w:p w14:paraId="7BC42859" w14:textId="77777777" w:rsidR="00D115BF" w:rsidRPr="002E71D1" w:rsidRDefault="00D115BF" w:rsidP="000A22BA">
            <w:r w:rsidRPr="002E71D1">
              <w:t>6 (20.0%)</w:t>
            </w:r>
          </w:p>
        </w:tc>
        <w:tc>
          <w:tcPr>
            <w:tcW w:w="1510" w:type="dxa"/>
            <w:noWrap/>
            <w:hideMark/>
          </w:tcPr>
          <w:p w14:paraId="2F4CCE0D" w14:textId="77777777" w:rsidR="00D115BF" w:rsidRPr="002E71D1" w:rsidRDefault="00D115BF" w:rsidP="000A22BA">
            <w:r w:rsidRPr="002E71D1">
              <w:t>13 (43.3%)</w:t>
            </w:r>
          </w:p>
        </w:tc>
        <w:tc>
          <w:tcPr>
            <w:tcW w:w="1522" w:type="dxa"/>
            <w:noWrap/>
            <w:hideMark/>
          </w:tcPr>
          <w:p w14:paraId="30899BF8" w14:textId="77777777" w:rsidR="00D115BF" w:rsidRPr="002E71D1" w:rsidRDefault="00D115BF" w:rsidP="000A22BA">
            <w:r>
              <w:t>N/A</w:t>
            </w:r>
          </w:p>
        </w:tc>
        <w:tc>
          <w:tcPr>
            <w:tcW w:w="1512" w:type="dxa"/>
            <w:noWrap/>
            <w:hideMark/>
          </w:tcPr>
          <w:p w14:paraId="2A314B5E" w14:textId="77777777" w:rsidR="00D115BF" w:rsidRPr="002E71D1" w:rsidRDefault="00D115BF" w:rsidP="000A22BA">
            <w:r w:rsidRPr="002E71D1">
              <w:t>0 (0.0%)</w:t>
            </w:r>
          </w:p>
        </w:tc>
        <w:tc>
          <w:tcPr>
            <w:tcW w:w="1457" w:type="dxa"/>
            <w:noWrap/>
            <w:hideMark/>
          </w:tcPr>
          <w:p w14:paraId="4025198F" w14:textId="77777777" w:rsidR="00D115BF" w:rsidRPr="002E71D1" w:rsidRDefault="00D115BF" w:rsidP="000A22BA">
            <w:r w:rsidRPr="002E71D1">
              <w:t>12 (40.0%)</w:t>
            </w:r>
          </w:p>
        </w:tc>
        <w:tc>
          <w:tcPr>
            <w:tcW w:w="1260" w:type="dxa"/>
            <w:noWrap/>
            <w:hideMark/>
          </w:tcPr>
          <w:p w14:paraId="6A525691" w14:textId="77777777" w:rsidR="00D115BF" w:rsidRPr="002E71D1" w:rsidRDefault="00D115BF" w:rsidP="000A22BA">
            <w:r w:rsidRPr="002E71D1">
              <w:t>5 (16.7%)</w:t>
            </w:r>
          </w:p>
        </w:tc>
      </w:tr>
      <w:tr w:rsidR="00D115BF" w:rsidRPr="002E71D1" w14:paraId="39167D37" w14:textId="77777777" w:rsidTr="000A22BA">
        <w:trPr>
          <w:trHeight w:val="320"/>
        </w:trPr>
        <w:tc>
          <w:tcPr>
            <w:tcW w:w="1909" w:type="dxa"/>
            <w:noWrap/>
            <w:hideMark/>
          </w:tcPr>
          <w:p w14:paraId="0AE2348E" w14:textId="77777777" w:rsidR="00D115BF" w:rsidRPr="002E71D1" w:rsidRDefault="00D115BF" w:rsidP="000A22BA">
            <w:r w:rsidRPr="002E71D1">
              <w:t>Food for caregiver</w:t>
            </w:r>
          </w:p>
        </w:tc>
        <w:tc>
          <w:tcPr>
            <w:tcW w:w="1202" w:type="dxa"/>
            <w:noWrap/>
            <w:hideMark/>
          </w:tcPr>
          <w:p w14:paraId="2306DAB8" w14:textId="77777777" w:rsidR="00D115BF" w:rsidRPr="002E71D1" w:rsidRDefault="00D115BF" w:rsidP="000A22BA">
            <w:r w:rsidRPr="002E71D1">
              <w:t>1 (3.3%)</w:t>
            </w:r>
          </w:p>
        </w:tc>
        <w:tc>
          <w:tcPr>
            <w:tcW w:w="1266" w:type="dxa"/>
            <w:noWrap/>
            <w:hideMark/>
          </w:tcPr>
          <w:p w14:paraId="590181FC" w14:textId="77777777" w:rsidR="00D115BF" w:rsidRPr="002E71D1" w:rsidRDefault="00D115BF" w:rsidP="000A22BA">
            <w:r w:rsidRPr="002E71D1">
              <w:t>1 (3.3%)</w:t>
            </w:r>
          </w:p>
        </w:tc>
        <w:tc>
          <w:tcPr>
            <w:tcW w:w="1417" w:type="dxa"/>
            <w:noWrap/>
            <w:hideMark/>
          </w:tcPr>
          <w:p w14:paraId="29E482C8" w14:textId="77777777" w:rsidR="00D115BF" w:rsidRPr="002E71D1" w:rsidRDefault="00D115BF" w:rsidP="000A22BA">
            <w:r w:rsidRPr="002E71D1">
              <w:t>2 (6.7%)</w:t>
            </w:r>
          </w:p>
        </w:tc>
        <w:tc>
          <w:tcPr>
            <w:tcW w:w="1510" w:type="dxa"/>
            <w:noWrap/>
            <w:hideMark/>
          </w:tcPr>
          <w:p w14:paraId="3E79EB27" w14:textId="77777777" w:rsidR="00D115BF" w:rsidRPr="002E71D1" w:rsidRDefault="00D115BF" w:rsidP="000A22BA">
            <w:r w:rsidRPr="002E71D1">
              <w:t>14 (46.7%)</w:t>
            </w:r>
          </w:p>
        </w:tc>
        <w:tc>
          <w:tcPr>
            <w:tcW w:w="1522" w:type="dxa"/>
            <w:noWrap/>
            <w:hideMark/>
          </w:tcPr>
          <w:p w14:paraId="663F0F5B" w14:textId="77777777" w:rsidR="00D115BF" w:rsidRPr="002E71D1" w:rsidRDefault="00D115BF" w:rsidP="000A22BA">
            <w:r>
              <w:t>N/A</w:t>
            </w:r>
          </w:p>
        </w:tc>
        <w:tc>
          <w:tcPr>
            <w:tcW w:w="1512" w:type="dxa"/>
            <w:noWrap/>
            <w:hideMark/>
          </w:tcPr>
          <w:p w14:paraId="1C3D0E3F" w14:textId="77777777" w:rsidR="00D115BF" w:rsidRPr="002E71D1" w:rsidRDefault="00D115BF" w:rsidP="000A22BA">
            <w:r w:rsidRPr="002E71D1">
              <w:t>0 (0.0%)</w:t>
            </w:r>
          </w:p>
        </w:tc>
        <w:tc>
          <w:tcPr>
            <w:tcW w:w="1457" w:type="dxa"/>
            <w:noWrap/>
            <w:hideMark/>
          </w:tcPr>
          <w:p w14:paraId="6D5847D9" w14:textId="77777777" w:rsidR="00D115BF" w:rsidRPr="002E71D1" w:rsidRDefault="00D115BF" w:rsidP="000A22BA">
            <w:r w:rsidRPr="002E71D1">
              <w:t>13 (43.3%)</w:t>
            </w:r>
          </w:p>
        </w:tc>
        <w:tc>
          <w:tcPr>
            <w:tcW w:w="1260" w:type="dxa"/>
            <w:noWrap/>
            <w:hideMark/>
          </w:tcPr>
          <w:p w14:paraId="6EC93C2D" w14:textId="77777777" w:rsidR="00D115BF" w:rsidRPr="002E71D1" w:rsidRDefault="00D115BF" w:rsidP="000A22BA">
            <w:r w:rsidRPr="002E71D1">
              <w:t>6 (20.0%)</w:t>
            </w:r>
          </w:p>
        </w:tc>
      </w:tr>
    </w:tbl>
    <w:p w14:paraId="2ECE6BFE" w14:textId="77777777" w:rsidR="00D115BF" w:rsidRDefault="00D115BF" w:rsidP="00D115BF">
      <w:pPr>
        <w:spacing w:line="240" w:lineRule="auto"/>
      </w:pPr>
    </w:p>
    <w:p w14:paraId="4011ADEA" w14:textId="77777777" w:rsidR="00D115BF" w:rsidRDefault="00D115BF" w:rsidP="00D115BF">
      <w:pPr>
        <w:spacing w:line="240" w:lineRule="auto"/>
        <w:rPr>
          <w:rFonts w:cs="Times New Roman"/>
        </w:rPr>
      </w:pPr>
    </w:p>
    <w:p w14:paraId="17F776DE" w14:textId="77777777" w:rsidR="00FC4FBA" w:rsidRDefault="00FC4FBA"/>
    <w:sectPr w:rsidR="00FC4FBA" w:rsidSect="00D115B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5BF"/>
    <w:rsid w:val="006E5C44"/>
    <w:rsid w:val="00995A7D"/>
    <w:rsid w:val="00B836A4"/>
    <w:rsid w:val="00D115BF"/>
    <w:rsid w:val="00FC4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06428A"/>
  <w15:chartTrackingRefBased/>
  <w15:docId w15:val="{DC84DCB1-0521-A649-863F-66284D78E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15BF"/>
    <w:pPr>
      <w:spacing w:line="259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15B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15B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15B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15B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15B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15BF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15BF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15BF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15BF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15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15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15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15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15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15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15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15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15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15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115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15BF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115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15BF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115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15BF"/>
    <w:pPr>
      <w:spacing w:line="278" w:lineRule="auto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115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15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15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15B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D115BF"/>
    <w:pPr>
      <w:spacing w:after="0" w:line="240" w:lineRule="auto"/>
    </w:pPr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3</Words>
  <Characters>2074</Characters>
  <Application>Microsoft Office Word</Application>
  <DocSecurity>0</DocSecurity>
  <Lines>17</Lines>
  <Paragraphs>4</Paragraphs>
  <ScaleCrop>false</ScaleCrop>
  <Company/>
  <LinksUpToDate>false</LinksUpToDate>
  <CharactersWithSpaces>2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ti Kumar</dc:creator>
  <cp:keywords/>
  <dc:description/>
  <cp:lastModifiedBy>Kriti Kumar</cp:lastModifiedBy>
  <cp:revision>1</cp:revision>
  <dcterms:created xsi:type="dcterms:W3CDTF">2026-04-11T14:10:00Z</dcterms:created>
  <dcterms:modified xsi:type="dcterms:W3CDTF">2026-04-11T14:11:00Z</dcterms:modified>
</cp:coreProperties>
</file>